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8220B" w14:textId="63B66B61" w:rsidR="0093459E" w:rsidRPr="00C90DCB" w:rsidRDefault="00F41584" w:rsidP="6BD00D4D">
      <w:pPr>
        <w:spacing w:after="240"/>
        <w:rPr>
          <w:rFonts w:ascii="Times New Roman" w:hAnsi="Times New Roman" w:cs="Times New Roman"/>
          <w:b/>
          <w:bCs/>
        </w:rPr>
      </w:pPr>
      <w:r w:rsidRPr="00C90DCB">
        <w:rPr>
          <w:rFonts w:ascii="Times New Roman" w:hAnsi="Times New Roman" w:cs="Times New Roman"/>
          <w:b/>
          <w:bCs/>
        </w:rPr>
        <w:t xml:space="preserve">Supplementary </w:t>
      </w:r>
      <w:r w:rsidR="5B292FF8" w:rsidRPr="00C90DCB">
        <w:rPr>
          <w:rFonts w:ascii="Times New Roman" w:hAnsi="Times New Roman" w:cs="Times New Roman"/>
          <w:b/>
          <w:bCs/>
        </w:rPr>
        <w:t xml:space="preserve">Table 1: </w:t>
      </w:r>
      <w:r w:rsidR="00B92486" w:rsidRPr="00C90DCB">
        <w:rPr>
          <w:rFonts w:ascii="Times New Roman" w:hAnsi="Times New Roman" w:cs="Times New Roman"/>
        </w:rPr>
        <w:t>Number of cases, study design, a</w:t>
      </w:r>
      <w:r w:rsidR="4710205D" w:rsidRPr="00C90DCB">
        <w:rPr>
          <w:rFonts w:ascii="Times New Roman" w:hAnsi="Times New Roman" w:cs="Times New Roman"/>
        </w:rPr>
        <w:t xml:space="preserve">natomical location, </w:t>
      </w:r>
      <w:r w:rsidR="0327C8E9" w:rsidRPr="00C90DCB">
        <w:rPr>
          <w:rFonts w:ascii="Times New Roman" w:hAnsi="Times New Roman" w:cs="Times New Roman"/>
        </w:rPr>
        <w:t>c</w:t>
      </w:r>
      <w:r w:rsidR="5B292FF8" w:rsidRPr="00C90DCB">
        <w:rPr>
          <w:rFonts w:ascii="Times New Roman" w:hAnsi="Times New Roman" w:cs="Times New Roman"/>
        </w:rPr>
        <w:t xml:space="preserve">linical staging, </w:t>
      </w:r>
      <w:r w:rsidR="0FDDA25D" w:rsidRPr="00C90DCB">
        <w:rPr>
          <w:rFonts w:ascii="Times New Roman" w:hAnsi="Times New Roman" w:cs="Times New Roman"/>
        </w:rPr>
        <w:t>immunophenotype</w:t>
      </w:r>
      <w:r w:rsidR="5B292FF8" w:rsidRPr="00C90DCB">
        <w:rPr>
          <w:rFonts w:ascii="Times New Roman" w:hAnsi="Times New Roman" w:cs="Times New Roman"/>
        </w:rPr>
        <w:t xml:space="preserve"> classification</w:t>
      </w:r>
      <w:r w:rsidR="00B92486" w:rsidRPr="00C90DCB">
        <w:rPr>
          <w:rFonts w:ascii="Times New Roman" w:hAnsi="Times New Roman" w:cs="Times New Roman"/>
        </w:rPr>
        <w:t>,</w:t>
      </w:r>
      <w:r w:rsidR="4710205D" w:rsidRPr="00C90DCB">
        <w:rPr>
          <w:rFonts w:ascii="Times New Roman" w:hAnsi="Times New Roman" w:cs="Times New Roman"/>
        </w:rPr>
        <w:t xml:space="preserve"> and hemostasis </w:t>
      </w:r>
      <w:r w:rsidR="00B92486" w:rsidRPr="00C90DCB">
        <w:rPr>
          <w:rFonts w:ascii="Times New Roman" w:hAnsi="Times New Roman" w:cs="Times New Roman"/>
        </w:rPr>
        <w:t xml:space="preserve">evaluated </w:t>
      </w:r>
      <w:r w:rsidR="4710205D" w:rsidRPr="00C90DCB">
        <w:rPr>
          <w:rFonts w:ascii="Times New Roman" w:hAnsi="Times New Roman" w:cs="Times New Roman"/>
        </w:rPr>
        <w:t xml:space="preserve">in </w:t>
      </w:r>
      <w:r w:rsidR="00B92486" w:rsidRPr="00C90DCB">
        <w:rPr>
          <w:rFonts w:ascii="Times New Roman" w:hAnsi="Times New Roman" w:cs="Times New Roman"/>
        </w:rPr>
        <w:t>canine lymphoma studies</w:t>
      </w:r>
      <w:r w:rsidR="6BDDEFB1" w:rsidRPr="00C90DCB">
        <w:rPr>
          <w:rFonts w:ascii="Times New Roman" w:hAnsi="Times New Roman" w:cs="Times New Roman"/>
        </w:rPr>
        <w:t xml:space="preserve">. Case numbers are indicated in </w:t>
      </w:r>
      <w:r w:rsidR="00B92486" w:rsidRPr="00C90DCB">
        <w:rPr>
          <w:rFonts w:ascii="Times New Roman" w:hAnsi="Times New Roman" w:cs="Times New Roman"/>
        </w:rPr>
        <w:t>parentheses</w:t>
      </w:r>
      <w:r w:rsidR="539DFFAF" w:rsidRPr="00C90DCB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3176" w:type="dxa"/>
        <w:jc w:val="center"/>
        <w:tblLook w:val="04A0" w:firstRow="1" w:lastRow="0" w:firstColumn="1" w:lastColumn="0" w:noHBand="0" w:noVBand="1"/>
      </w:tblPr>
      <w:tblGrid>
        <w:gridCol w:w="1157"/>
        <w:gridCol w:w="1194"/>
        <w:gridCol w:w="1798"/>
        <w:gridCol w:w="1426"/>
        <w:gridCol w:w="1858"/>
        <w:gridCol w:w="1219"/>
        <w:gridCol w:w="2062"/>
        <w:gridCol w:w="2462"/>
      </w:tblGrid>
      <w:tr w:rsidR="00F70C14" w:rsidRPr="00C90DCB" w14:paraId="071822E6" w14:textId="77777777" w:rsidTr="005F00FE">
        <w:trPr>
          <w:trHeight w:val="300"/>
          <w:jc w:val="center"/>
        </w:trPr>
        <w:tc>
          <w:tcPr>
            <w:tcW w:w="1157" w:type="dxa"/>
          </w:tcPr>
          <w:p w14:paraId="3F688282" w14:textId="1CD35762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Reference number</w:t>
            </w:r>
          </w:p>
        </w:tc>
        <w:tc>
          <w:tcPr>
            <w:tcW w:w="1194" w:type="dxa"/>
          </w:tcPr>
          <w:p w14:paraId="7F7ECA06" w14:textId="1023906E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798" w:type="dxa"/>
          </w:tcPr>
          <w:p w14:paraId="3E1933B4" w14:textId="1878ECD0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Number of lymphoma cases</w:t>
            </w:r>
          </w:p>
        </w:tc>
        <w:tc>
          <w:tcPr>
            <w:tcW w:w="1426" w:type="dxa"/>
          </w:tcPr>
          <w:p w14:paraId="4A3BF311" w14:textId="77777777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1858" w:type="dxa"/>
          </w:tcPr>
          <w:p w14:paraId="67E14D0A" w14:textId="54B56F44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Anatomical site of lymphoma</w:t>
            </w:r>
          </w:p>
        </w:tc>
        <w:tc>
          <w:tcPr>
            <w:tcW w:w="1219" w:type="dxa"/>
          </w:tcPr>
          <w:p w14:paraId="6DFE2770" w14:textId="6D8284D9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Stage</w:t>
            </w:r>
            <w:r w:rsidR="00B92486" w:rsidRPr="00C90DCB">
              <w:rPr>
                <w:rFonts w:ascii="Times New Roman" w:hAnsi="Times New Roman" w:cs="Times New Roman"/>
                <w:b/>
                <w:bCs/>
              </w:rPr>
              <w:t xml:space="preserve"> of lymphoma</w:t>
            </w:r>
          </w:p>
        </w:tc>
        <w:tc>
          <w:tcPr>
            <w:tcW w:w="2062" w:type="dxa"/>
          </w:tcPr>
          <w:p w14:paraId="78E8A4EB" w14:textId="77777777" w:rsidR="00F70C14" w:rsidRPr="00C90DCB" w:rsidRDefault="00F70C14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Immunophenotypic classification / histological classification</w:t>
            </w:r>
          </w:p>
        </w:tc>
        <w:tc>
          <w:tcPr>
            <w:tcW w:w="2462" w:type="dxa"/>
          </w:tcPr>
          <w:p w14:paraId="100BD218" w14:textId="76E6D68D" w:rsidR="00F70C14" w:rsidRPr="00C90DCB" w:rsidRDefault="00FA38C7" w:rsidP="6BD00D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B">
              <w:rPr>
                <w:rFonts w:ascii="Times New Roman" w:hAnsi="Times New Roman" w:cs="Times New Roman"/>
                <w:b/>
                <w:bCs/>
              </w:rPr>
              <w:t>Hemostasis variables evaluated</w:t>
            </w:r>
          </w:p>
        </w:tc>
      </w:tr>
      <w:tr w:rsidR="00F41584" w:rsidRPr="00C90DCB" w14:paraId="02504A16" w14:textId="77777777" w:rsidTr="005F00FE">
        <w:trPr>
          <w:trHeight w:val="300"/>
          <w:jc w:val="center"/>
        </w:trPr>
        <w:tc>
          <w:tcPr>
            <w:tcW w:w="1157" w:type="dxa"/>
          </w:tcPr>
          <w:p w14:paraId="287F6504" w14:textId="409F3E8F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194" w:type="dxa"/>
          </w:tcPr>
          <w:p w14:paraId="3A5302CD" w14:textId="382FDDD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Kristensen et al., 2008</w:t>
            </w:r>
          </w:p>
        </w:tc>
        <w:tc>
          <w:tcPr>
            <w:tcW w:w="1798" w:type="dxa"/>
          </w:tcPr>
          <w:p w14:paraId="1D9F3CBB" w14:textId="1F5DB462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dxa"/>
          </w:tcPr>
          <w:p w14:paraId="00E985A3" w14:textId="68DDC71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cross-sectional</w:t>
            </w:r>
          </w:p>
        </w:tc>
        <w:tc>
          <w:tcPr>
            <w:tcW w:w="1858" w:type="dxa"/>
          </w:tcPr>
          <w:p w14:paraId="19B87E6E" w14:textId="1F2B1BF1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55D70EFD" w14:textId="53DB9F9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3666DAC3" w14:textId="2B85BEF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22E33AB7" w14:textId="44FCE20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>, PT, aPTT, D-dimer, TF-TEG</w:t>
            </w:r>
          </w:p>
        </w:tc>
      </w:tr>
      <w:tr w:rsidR="00F41584" w:rsidRPr="00C90DCB" w14:paraId="512AFF11" w14:textId="77777777" w:rsidTr="005F00FE">
        <w:trPr>
          <w:trHeight w:val="300"/>
          <w:jc w:val="center"/>
        </w:trPr>
        <w:tc>
          <w:tcPr>
            <w:tcW w:w="1157" w:type="dxa"/>
          </w:tcPr>
          <w:p w14:paraId="32CD4154" w14:textId="540E59C6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194" w:type="dxa"/>
          </w:tcPr>
          <w:p w14:paraId="43FF7838" w14:textId="2763980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essina et al., 2024</w:t>
            </w:r>
          </w:p>
        </w:tc>
        <w:tc>
          <w:tcPr>
            <w:tcW w:w="1798" w:type="dxa"/>
          </w:tcPr>
          <w:p w14:paraId="3AB3CBB2" w14:textId="77777777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26" w:type="dxa"/>
          </w:tcPr>
          <w:p w14:paraId="0DBD4C6A" w14:textId="7D6C668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1E9A2CDB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170)</w:t>
            </w:r>
          </w:p>
        </w:tc>
        <w:tc>
          <w:tcPr>
            <w:tcW w:w="1219" w:type="dxa"/>
          </w:tcPr>
          <w:p w14:paraId="6A064621" w14:textId="44F0302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I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  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r w:rsidRPr="00C90DCB">
              <w:rPr>
                <w:rFonts w:ascii="Times New Roman" w:hAnsi="Times New Roman" w:cs="Times New Roman"/>
              </w:rPr>
              <w:t>III (12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r w:rsidRPr="00C90DCB">
              <w:rPr>
                <w:rFonts w:ascii="Times New Roman" w:hAnsi="Times New Roman" w:cs="Times New Roman"/>
              </w:rPr>
              <w:t>IV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(49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Pr="00C90DCB">
              <w:rPr>
                <w:rFonts w:ascii="Times New Roman" w:hAnsi="Times New Roman" w:cs="Times New Roman"/>
              </w:rPr>
              <w:t>V (108)</w:t>
            </w:r>
          </w:p>
        </w:tc>
        <w:tc>
          <w:tcPr>
            <w:tcW w:w="2062" w:type="dxa"/>
          </w:tcPr>
          <w:p w14:paraId="32292B9E" w14:textId="5451C598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91), T-cell (79)</w:t>
            </w:r>
          </w:p>
        </w:tc>
        <w:tc>
          <w:tcPr>
            <w:tcW w:w="2462" w:type="dxa"/>
          </w:tcPr>
          <w:p w14:paraId="707B0D35" w14:textId="02B1C19C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T, aPTT, thrombin time, fibrinogen, FDP, D-dimers, AT</w:t>
            </w:r>
          </w:p>
        </w:tc>
      </w:tr>
      <w:tr w:rsidR="00F41584" w:rsidRPr="00C90DCB" w14:paraId="4814C941" w14:textId="77777777" w:rsidTr="005F00FE">
        <w:trPr>
          <w:trHeight w:val="300"/>
          <w:jc w:val="center"/>
        </w:trPr>
        <w:tc>
          <w:tcPr>
            <w:tcW w:w="1157" w:type="dxa"/>
          </w:tcPr>
          <w:p w14:paraId="0C84E244" w14:textId="2F9AB2C3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194" w:type="dxa"/>
          </w:tcPr>
          <w:p w14:paraId="60E90020" w14:textId="5CC8B329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Andreasen et al., 2012</w:t>
            </w:r>
          </w:p>
        </w:tc>
        <w:tc>
          <w:tcPr>
            <w:tcW w:w="1798" w:type="dxa"/>
          </w:tcPr>
          <w:p w14:paraId="65B6B905" w14:textId="1A8E214F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6" w:type="dxa"/>
          </w:tcPr>
          <w:p w14:paraId="2DE4D626" w14:textId="59A09F6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cross-sectional</w:t>
            </w:r>
          </w:p>
        </w:tc>
        <w:tc>
          <w:tcPr>
            <w:tcW w:w="1858" w:type="dxa"/>
          </w:tcPr>
          <w:p w14:paraId="3EF847C5" w14:textId="020F114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8), mediastinal (1), gastrointestinal (1)</w:t>
            </w:r>
          </w:p>
        </w:tc>
        <w:tc>
          <w:tcPr>
            <w:tcW w:w="1219" w:type="dxa"/>
          </w:tcPr>
          <w:p w14:paraId="55E633D8" w14:textId="4D74B65D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I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IIb (1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II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4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2062" w:type="dxa"/>
          </w:tcPr>
          <w:p w14:paraId="7B5FD928" w14:textId="2F4B38F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lymphoblastic (4), T-cell lymphoblastic (1), unknown immunophenotype</w:t>
            </w:r>
            <w:proofErr w:type="gramStart"/>
            <w:r w:rsidRPr="00C90DCB">
              <w:rPr>
                <w:rFonts w:ascii="Times New Roman" w:hAnsi="Times New Roman" w:cs="Times New Roman"/>
              </w:rPr>
              <w:t>:  lymphoblastic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(4), lymphocytic (1)</w:t>
            </w:r>
          </w:p>
        </w:tc>
        <w:tc>
          <w:tcPr>
            <w:tcW w:w="2462" w:type="dxa"/>
          </w:tcPr>
          <w:p w14:paraId="271ABEC1" w14:textId="73D5989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>, PT, aPTT, fibrinogen, AT, D-dimer, plasminogen, TF-TEG</w:t>
            </w:r>
          </w:p>
        </w:tc>
      </w:tr>
      <w:tr w:rsidR="00F41584" w:rsidRPr="00C90DCB" w14:paraId="690FE981" w14:textId="77777777" w:rsidTr="005F00FE">
        <w:trPr>
          <w:trHeight w:val="300"/>
          <w:jc w:val="center"/>
        </w:trPr>
        <w:tc>
          <w:tcPr>
            <w:tcW w:w="1157" w:type="dxa"/>
          </w:tcPr>
          <w:p w14:paraId="1CAC5330" w14:textId="22B65EB0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194" w:type="dxa"/>
          </w:tcPr>
          <w:p w14:paraId="1A002491" w14:textId="495B51E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Kobayashi et al., 2020</w:t>
            </w:r>
          </w:p>
        </w:tc>
        <w:tc>
          <w:tcPr>
            <w:tcW w:w="1798" w:type="dxa"/>
          </w:tcPr>
          <w:p w14:paraId="12879722" w14:textId="4F625EE4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0, 10 controls</w:t>
            </w:r>
          </w:p>
        </w:tc>
        <w:tc>
          <w:tcPr>
            <w:tcW w:w="1426" w:type="dxa"/>
          </w:tcPr>
          <w:p w14:paraId="76BDBFA0" w14:textId="0BDF255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Case series case-control</w:t>
            </w:r>
          </w:p>
        </w:tc>
        <w:tc>
          <w:tcPr>
            <w:tcW w:w="1858" w:type="dxa"/>
          </w:tcPr>
          <w:p w14:paraId="686D59E1" w14:textId="0AA89CF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Gastrointestinal (4), multicentric (2), hepato-splenic (2), renal, (1), mediastinal (1) </w:t>
            </w:r>
          </w:p>
        </w:tc>
        <w:tc>
          <w:tcPr>
            <w:tcW w:w="1219" w:type="dxa"/>
          </w:tcPr>
          <w:p w14:paraId="461DF736" w14:textId="019AEDE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06A1B0BB" w14:textId="2FA56A8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B-cell (5), T-cell (5) </w:t>
            </w:r>
          </w:p>
        </w:tc>
        <w:tc>
          <w:tcPr>
            <w:tcW w:w="2462" w:type="dxa"/>
          </w:tcPr>
          <w:p w14:paraId="0405AECF" w14:textId="77F5361A" w:rsidR="00F41584" w:rsidRPr="00C90DCB" w:rsidRDefault="00F41584" w:rsidP="00F4158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T, aPTT, fibrinogen, AT, D-dimer, microparticle-associated tissue factor</w:t>
            </w:r>
          </w:p>
        </w:tc>
      </w:tr>
      <w:tr w:rsidR="00F41584" w:rsidRPr="00C90DCB" w14:paraId="40B9F0CA" w14:textId="77777777" w:rsidTr="005F00FE">
        <w:trPr>
          <w:trHeight w:val="300"/>
          <w:jc w:val="center"/>
        </w:trPr>
        <w:tc>
          <w:tcPr>
            <w:tcW w:w="1157" w:type="dxa"/>
          </w:tcPr>
          <w:p w14:paraId="7DCDF4C4" w14:textId="0DF146AF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45.</w:t>
            </w:r>
          </w:p>
        </w:tc>
        <w:tc>
          <w:tcPr>
            <w:tcW w:w="1194" w:type="dxa"/>
          </w:tcPr>
          <w:p w14:paraId="61341157" w14:textId="7C31710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Woolcock et al. 2017</w:t>
            </w:r>
          </w:p>
        </w:tc>
        <w:tc>
          <w:tcPr>
            <w:tcW w:w="1798" w:type="dxa"/>
          </w:tcPr>
          <w:p w14:paraId="258A267A" w14:textId="0FC90D81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715 with thrombocytosis; 1,430 controls, 190 with lymphoma</w:t>
            </w:r>
          </w:p>
        </w:tc>
        <w:tc>
          <w:tcPr>
            <w:tcW w:w="1426" w:type="dxa"/>
          </w:tcPr>
          <w:p w14:paraId="3FF2D110" w14:textId="2F17D51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Retrospective case-control</w:t>
            </w:r>
          </w:p>
        </w:tc>
        <w:tc>
          <w:tcPr>
            <w:tcW w:w="1858" w:type="dxa"/>
          </w:tcPr>
          <w:p w14:paraId="614B3C3C" w14:textId="4057D62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1E52B971" w14:textId="04BEC852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66A0F040" w14:textId="2617AFD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75C14123" w14:textId="77777777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C90DCB">
              <w:rPr>
                <w:rFonts w:ascii="Times New Roman" w:eastAsia="MS Mincho" w:hAnsi="Times New Roman" w:cs="Times New Roman"/>
              </w:rPr>
              <w:t>Plt</w:t>
            </w:r>
            <w:proofErr w:type="spellEnd"/>
          </w:p>
          <w:p w14:paraId="472DBD0A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</w:tr>
      <w:tr w:rsidR="005F00FE" w:rsidRPr="00C90DCB" w14:paraId="20D390AA" w14:textId="77777777" w:rsidTr="005F00FE">
        <w:trPr>
          <w:trHeight w:val="300"/>
          <w:jc w:val="center"/>
        </w:trPr>
        <w:tc>
          <w:tcPr>
            <w:tcW w:w="1157" w:type="dxa"/>
          </w:tcPr>
          <w:p w14:paraId="09DB3A1E" w14:textId="719E15C5" w:rsidR="005F00FE" w:rsidRPr="00C90DCB" w:rsidRDefault="005F00FE" w:rsidP="00F41584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64.</w:t>
            </w:r>
          </w:p>
        </w:tc>
        <w:tc>
          <w:tcPr>
            <w:tcW w:w="1194" w:type="dxa"/>
          </w:tcPr>
          <w:p w14:paraId="3A513D2F" w14:textId="78F11F3D" w:rsidR="005F00FE" w:rsidRPr="00C90DCB" w:rsidRDefault="005F00FE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 xml:space="preserve">Pazzi et </w:t>
            </w:r>
            <w:r w:rsidRPr="00C90DCB">
              <w:rPr>
                <w:rFonts w:ascii="Times New Roman" w:eastAsia="MS Mincho" w:hAnsi="Times New Roman" w:cs="Times New Roman"/>
              </w:rPr>
              <w:lastRenderedPageBreak/>
              <w:t>al., 2022</w:t>
            </w:r>
          </w:p>
        </w:tc>
        <w:tc>
          <w:tcPr>
            <w:tcW w:w="1798" w:type="dxa"/>
          </w:tcPr>
          <w:p w14:paraId="59A4F4F6" w14:textId="7C7AB6D1" w:rsidR="005F00FE" w:rsidRPr="00C90DCB" w:rsidRDefault="005F00FE" w:rsidP="00B92486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lastRenderedPageBreak/>
              <w:t>872</w:t>
            </w:r>
          </w:p>
        </w:tc>
        <w:tc>
          <w:tcPr>
            <w:tcW w:w="1426" w:type="dxa"/>
          </w:tcPr>
          <w:p w14:paraId="285666BF" w14:textId="2D993175" w:rsidR="005F00FE" w:rsidRPr="00C90DCB" w:rsidRDefault="005F00FE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 xml:space="preserve">Retrospective </w:t>
            </w:r>
            <w:r w:rsidRPr="00C90DCB">
              <w:rPr>
                <w:rFonts w:ascii="Times New Roman" w:eastAsia="MS Mincho" w:hAnsi="Times New Roman" w:cs="Times New Roman"/>
              </w:rPr>
              <w:lastRenderedPageBreak/>
              <w:t xml:space="preserve">cross-sectional </w:t>
            </w:r>
          </w:p>
        </w:tc>
        <w:tc>
          <w:tcPr>
            <w:tcW w:w="1858" w:type="dxa"/>
          </w:tcPr>
          <w:p w14:paraId="15B07E03" w14:textId="6827CE0F" w:rsidR="005F00FE" w:rsidRPr="00C90DCB" w:rsidRDefault="005F00FE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lastRenderedPageBreak/>
              <w:t>NR</w:t>
            </w:r>
          </w:p>
        </w:tc>
        <w:tc>
          <w:tcPr>
            <w:tcW w:w="1219" w:type="dxa"/>
          </w:tcPr>
          <w:p w14:paraId="2EDEFDA7" w14:textId="0D8ECE4B" w:rsidR="005F00FE" w:rsidRPr="00C90DCB" w:rsidRDefault="005F00FE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3BB5AADD" w14:textId="47EF5F03" w:rsidR="005F00FE" w:rsidRPr="00C90DCB" w:rsidRDefault="005F00FE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4368A6CB" w14:textId="218F7E0F" w:rsidR="005F00FE" w:rsidRPr="00C90DCB" w:rsidRDefault="005F00FE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eastAsia="MS Mincho" w:hAnsi="Times New Roman" w:cs="Times New Roman"/>
              </w:rPr>
              <w:t xml:space="preserve">Pathological evaluation </w:t>
            </w:r>
            <w:r w:rsidRPr="00C90DCB">
              <w:rPr>
                <w:rFonts w:ascii="Times New Roman" w:eastAsia="MS Mincho" w:hAnsi="Times New Roman" w:cs="Times New Roman"/>
              </w:rPr>
              <w:lastRenderedPageBreak/>
              <w:t>of the presence of microthrombi</w:t>
            </w:r>
          </w:p>
        </w:tc>
      </w:tr>
      <w:tr w:rsidR="00F41584" w:rsidRPr="00C90DCB" w14:paraId="1303DCC0" w14:textId="77777777" w:rsidTr="005F00FE">
        <w:trPr>
          <w:trHeight w:val="300"/>
          <w:jc w:val="center"/>
        </w:trPr>
        <w:tc>
          <w:tcPr>
            <w:tcW w:w="1157" w:type="dxa"/>
          </w:tcPr>
          <w:p w14:paraId="5A03188F" w14:textId="739D791F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1194" w:type="dxa"/>
          </w:tcPr>
          <w:p w14:paraId="43D216B7" w14:textId="12C31486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Grindem</w:t>
            </w:r>
            <w:proofErr w:type="spellEnd"/>
            <w:r w:rsidR="00240B71" w:rsidRPr="00C90DCB">
              <w:rPr>
                <w:rFonts w:ascii="Times New Roman" w:hAnsi="Times New Roman" w:cs="Times New Roman"/>
              </w:rPr>
              <w:t xml:space="preserve"> et al.</w:t>
            </w:r>
            <w:r w:rsidRPr="00C90DCB">
              <w:rPr>
                <w:rFonts w:ascii="Times New Roman" w:hAnsi="Times New Roman" w:cs="Times New Roman"/>
              </w:rPr>
              <w:t xml:space="preserve"> 1994</w:t>
            </w:r>
          </w:p>
        </w:tc>
        <w:tc>
          <w:tcPr>
            <w:tcW w:w="1798" w:type="dxa"/>
          </w:tcPr>
          <w:p w14:paraId="6DBE527A" w14:textId="5E3841F9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26" w:type="dxa"/>
          </w:tcPr>
          <w:p w14:paraId="396F1705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75D2E8AA" w14:textId="2F47E4A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741C4D95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  <w:p w14:paraId="3734B765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</w:tcPr>
          <w:p w14:paraId="7CD948AF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  <w:p w14:paraId="7C6C7E6C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93AE22E" w14:textId="38500668" w:rsidR="00F41584" w:rsidRPr="00C90DCB" w:rsidRDefault="00F41584" w:rsidP="00F4158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>, PT, aPTT, fibrinogen, FDPs</w:t>
            </w:r>
          </w:p>
        </w:tc>
      </w:tr>
      <w:tr w:rsidR="00F41584" w:rsidRPr="00C90DCB" w14:paraId="3D62744F" w14:textId="77777777" w:rsidTr="005F00FE">
        <w:trPr>
          <w:trHeight w:val="300"/>
          <w:jc w:val="center"/>
        </w:trPr>
        <w:tc>
          <w:tcPr>
            <w:tcW w:w="1157" w:type="dxa"/>
          </w:tcPr>
          <w:p w14:paraId="14A55277" w14:textId="6C629EF7" w:rsidR="00F41584" w:rsidRPr="00C90DCB" w:rsidRDefault="00F41584" w:rsidP="00F41584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1194" w:type="dxa"/>
          </w:tcPr>
          <w:p w14:paraId="25596EA8" w14:textId="1E79661D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Gavazz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et al., 2008</w:t>
            </w:r>
          </w:p>
        </w:tc>
        <w:tc>
          <w:tcPr>
            <w:tcW w:w="1798" w:type="dxa"/>
          </w:tcPr>
          <w:p w14:paraId="72F6EB2F" w14:textId="324F2E18" w:rsidR="00F41584" w:rsidRPr="00C90DCB" w:rsidRDefault="00F41584" w:rsidP="00B92486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26" w:type="dxa"/>
          </w:tcPr>
          <w:p w14:paraId="05A96735" w14:textId="22A8141B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25180AE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114)</w:t>
            </w:r>
          </w:p>
          <w:p w14:paraId="26680C01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alimentary (2)</w:t>
            </w:r>
          </w:p>
          <w:p w14:paraId="00A1370B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ediastinal (2)</w:t>
            </w:r>
          </w:p>
          <w:p w14:paraId="4EE91CEB" w14:textId="43C948B5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skin (2)</w:t>
            </w:r>
          </w:p>
        </w:tc>
        <w:tc>
          <w:tcPr>
            <w:tcW w:w="1219" w:type="dxa"/>
          </w:tcPr>
          <w:p w14:paraId="600733D8" w14:textId="1BF72BF0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745D4F81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High-grade (94), Low-grade (17); </w:t>
            </w:r>
          </w:p>
          <w:p w14:paraId="0F5CC275" w14:textId="3AC00658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15), T-cell (7)</w:t>
            </w:r>
          </w:p>
        </w:tc>
        <w:tc>
          <w:tcPr>
            <w:tcW w:w="2462" w:type="dxa"/>
          </w:tcPr>
          <w:p w14:paraId="749CC5F0" w14:textId="73C028D2" w:rsidR="00F41584" w:rsidRPr="00C90DCB" w:rsidRDefault="00F41584" w:rsidP="00F41584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T, aPTT, fibrinogen</w:t>
            </w:r>
          </w:p>
        </w:tc>
      </w:tr>
      <w:tr w:rsidR="00F41584" w:rsidRPr="00C90DCB" w14:paraId="2EDCFEDC" w14:textId="77777777" w:rsidTr="005F00FE">
        <w:trPr>
          <w:trHeight w:val="300"/>
          <w:jc w:val="center"/>
        </w:trPr>
        <w:tc>
          <w:tcPr>
            <w:tcW w:w="1157" w:type="dxa"/>
          </w:tcPr>
          <w:p w14:paraId="31BA4BBA" w14:textId="63548848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1194" w:type="dxa"/>
          </w:tcPr>
          <w:p w14:paraId="52F7DF3C" w14:textId="00F350A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Gavazza</w:t>
            </w:r>
            <w:proofErr w:type="spellEnd"/>
            <w:r w:rsidR="00240B71" w:rsidRPr="00C90DCB">
              <w:rPr>
                <w:rFonts w:ascii="Times New Roman" w:hAnsi="Times New Roman" w:cs="Times New Roman"/>
              </w:rPr>
              <w:t xml:space="preserve"> et al.,</w:t>
            </w:r>
            <w:r w:rsidRPr="00C90DCB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1798" w:type="dxa"/>
          </w:tcPr>
          <w:p w14:paraId="0A3BD146" w14:textId="57EF2BB0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14, 60 controls</w:t>
            </w:r>
          </w:p>
        </w:tc>
        <w:tc>
          <w:tcPr>
            <w:tcW w:w="1426" w:type="dxa"/>
          </w:tcPr>
          <w:p w14:paraId="33D8210E" w14:textId="0D6BEAB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 case-control</w:t>
            </w:r>
          </w:p>
        </w:tc>
        <w:tc>
          <w:tcPr>
            <w:tcW w:w="1858" w:type="dxa"/>
          </w:tcPr>
          <w:p w14:paraId="0578D986" w14:textId="00171D0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gramStart"/>
            <w:r w:rsidRPr="00C90DCB">
              <w:rPr>
                <w:rFonts w:ascii="Times New Roman" w:hAnsi="Times New Roman" w:cs="Times New Roman"/>
              </w:rPr>
              <w:t>Multicentric  (</w:t>
            </w:r>
            <w:proofErr w:type="gramEnd"/>
            <w:r w:rsidRPr="00C90DCB">
              <w:rPr>
                <w:rFonts w:ascii="Times New Roman" w:hAnsi="Times New Roman" w:cs="Times New Roman"/>
              </w:rPr>
              <w:t>114)</w:t>
            </w:r>
          </w:p>
        </w:tc>
        <w:tc>
          <w:tcPr>
            <w:tcW w:w="1219" w:type="dxa"/>
          </w:tcPr>
          <w:p w14:paraId="083DAF71" w14:textId="11C287F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6EE7CFF2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Large B-cell (114)</w:t>
            </w:r>
          </w:p>
          <w:p w14:paraId="418039A6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F306699" w14:textId="4E217902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Plt:lymphocyte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ratio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r w:rsidRPr="00C90DCB">
              <w:rPr>
                <w:rFonts w:ascii="Times New Roman" w:eastAsia="Times New Roman" w:hAnsi="Times New Roman" w:cs="Times New Roman"/>
              </w:rPr>
              <w:t>:neutrophil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 xml:space="preserve"> ratio, </w:t>
            </w: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volume: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 xml:space="preserve"> ratio</w:t>
            </w:r>
          </w:p>
        </w:tc>
      </w:tr>
      <w:tr w:rsidR="00F41584" w:rsidRPr="00C90DCB" w14:paraId="6B7DCAFE" w14:textId="77777777" w:rsidTr="005F00FE">
        <w:trPr>
          <w:trHeight w:val="300"/>
          <w:jc w:val="center"/>
        </w:trPr>
        <w:tc>
          <w:tcPr>
            <w:tcW w:w="1157" w:type="dxa"/>
          </w:tcPr>
          <w:p w14:paraId="5729E192" w14:textId="35C3B7C0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68.</w:t>
            </w:r>
          </w:p>
        </w:tc>
        <w:tc>
          <w:tcPr>
            <w:tcW w:w="1194" w:type="dxa"/>
          </w:tcPr>
          <w:p w14:paraId="7CBF9240" w14:textId="306D1F76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Neel et al. 2012</w:t>
            </w:r>
          </w:p>
        </w:tc>
        <w:tc>
          <w:tcPr>
            <w:tcW w:w="1798" w:type="dxa"/>
          </w:tcPr>
          <w:p w14:paraId="5C5A96E3" w14:textId="047E3205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165 dogs with thrombocytosis, 10 with lymphoma</w:t>
            </w:r>
          </w:p>
        </w:tc>
        <w:tc>
          <w:tcPr>
            <w:tcW w:w="1426" w:type="dxa"/>
          </w:tcPr>
          <w:p w14:paraId="1A5B6333" w14:textId="31A9CB54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3EF9621C" w14:textId="59EA15B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0035AA10" w14:textId="045073F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25C9CBC8" w14:textId="1D7D73B8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499B7254" w14:textId="70CD1B0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</w:p>
        </w:tc>
      </w:tr>
      <w:tr w:rsidR="00F41584" w:rsidRPr="00C90DCB" w14:paraId="5627548F" w14:textId="77777777" w:rsidTr="005F00FE">
        <w:trPr>
          <w:trHeight w:val="300"/>
          <w:jc w:val="center"/>
        </w:trPr>
        <w:tc>
          <w:tcPr>
            <w:tcW w:w="1157" w:type="dxa"/>
          </w:tcPr>
          <w:p w14:paraId="25ACE744" w14:textId="701E9CA7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1194" w:type="dxa"/>
          </w:tcPr>
          <w:p w14:paraId="79881440" w14:textId="0750111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Eberle and Mischke, 2010</w:t>
            </w:r>
          </w:p>
        </w:tc>
        <w:tc>
          <w:tcPr>
            <w:tcW w:w="1798" w:type="dxa"/>
          </w:tcPr>
          <w:p w14:paraId="747DDCB9" w14:textId="77777777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6" w:type="dxa"/>
          </w:tcPr>
          <w:p w14:paraId="45D4DB91" w14:textId="5ACCA6D8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Prospective cross-sectional </w:t>
            </w:r>
          </w:p>
        </w:tc>
        <w:tc>
          <w:tcPr>
            <w:tcW w:w="1858" w:type="dxa"/>
          </w:tcPr>
          <w:p w14:paraId="1B89A09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17)</w:t>
            </w:r>
          </w:p>
        </w:tc>
        <w:tc>
          <w:tcPr>
            <w:tcW w:w="1219" w:type="dxa"/>
          </w:tcPr>
          <w:p w14:paraId="78C5582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IV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5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9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062" w:type="dxa"/>
          </w:tcPr>
          <w:p w14:paraId="11F81116" w14:textId="053D8EC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16), T-cell (1)</w:t>
            </w:r>
          </w:p>
        </w:tc>
        <w:tc>
          <w:tcPr>
            <w:tcW w:w="2462" w:type="dxa"/>
          </w:tcPr>
          <w:p w14:paraId="74B43070" w14:textId="3738A114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, capillary bleeding time, platelet aggregation (PFA: collagen/ epinephrine, collagen/ ADP; and </w:t>
            </w:r>
            <w:proofErr w:type="gramStart"/>
            <w:r w:rsidRPr="00C90DCB">
              <w:rPr>
                <w:rFonts w:ascii="Times New Roman" w:hAnsi="Times New Roman" w:cs="Times New Roman"/>
              </w:rPr>
              <w:t>Born-method</w:t>
            </w:r>
            <w:proofErr w:type="gramEnd"/>
            <w:r w:rsidRPr="00C90DCB">
              <w:rPr>
                <w:rFonts w:ascii="Times New Roman" w:hAnsi="Times New Roman" w:cs="Times New Roman"/>
              </w:rPr>
              <w:t>)</w:t>
            </w:r>
          </w:p>
        </w:tc>
      </w:tr>
      <w:tr w:rsidR="00F41584" w:rsidRPr="00C90DCB" w14:paraId="6C4DCFAF" w14:textId="77777777" w:rsidTr="005F00FE">
        <w:trPr>
          <w:trHeight w:val="300"/>
          <w:jc w:val="center"/>
        </w:trPr>
        <w:tc>
          <w:tcPr>
            <w:tcW w:w="1157" w:type="dxa"/>
          </w:tcPr>
          <w:p w14:paraId="70154083" w14:textId="0C17E89F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1194" w:type="dxa"/>
          </w:tcPr>
          <w:p w14:paraId="3DE3E51D" w14:textId="11ED54A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Thomas &amp; Rogers, 1999</w:t>
            </w:r>
          </w:p>
        </w:tc>
        <w:tc>
          <w:tcPr>
            <w:tcW w:w="1798" w:type="dxa"/>
          </w:tcPr>
          <w:p w14:paraId="4DD94B48" w14:textId="7851A6F4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5,</w:t>
            </w:r>
          </w:p>
          <w:p w14:paraId="6AD96A57" w14:textId="79873384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0 controls</w:t>
            </w:r>
          </w:p>
        </w:tc>
        <w:tc>
          <w:tcPr>
            <w:tcW w:w="1426" w:type="dxa"/>
          </w:tcPr>
          <w:p w14:paraId="457EB748" w14:textId="472F0E5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cross-sectional case-control</w:t>
            </w:r>
          </w:p>
        </w:tc>
        <w:tc>
          <w:tcPr>
            <w:tcW w:w="1858" w:type="dxa"/>
          </w:tcPr>
          <w:p w14:paraId="31D17F85" w14:textId="34FB3BC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15)</w:t>
            </w:r>
          </w:p>
        </w:tc>
        <w:tc>
          <w:tcPr>
            <w:tcW w:w="1219" w:type="dxa"/>
          </w:tcPr>
          <w:p w14:paraId="5CEB2F34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IIIa (6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II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3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062" w:type="dxa"/>
          </w:tcPr>
          <w:p w14:paraId="294A1362" w14:textId="184ED8F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Lymphoblastic (14), prolymphocytic (1)</w:t>
            </w:r>
          </w:p>
        </w:tc>
        <w:tc>
          <w:tcPr>
            <w:tcW w:w="2462" w:type="dxa"/>
          </w:tcPr>
          <w:p w14:paraId="19D6625B" w14:textId="7A6BE42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latelet aggregation (platelet-activating factor, ADP, collagen), platelet ATP secretion</w:t>
            </w:r>
          </w:p>
        </w:tc>
      </w:tr>
      <w:tr w:rsidR="00F41584" w:rsidRPr="00C90DCB" w14:paraId="6AE5CF82" w14:textId="77777777" w:rsidTr="005F00FE">
        <w:trPr>
          <w:trHeight w:val="1098"/>
          <w:jc w:val="center"/>
        </w:trPr>
        <w:tc>
          <w:tcPr>
            <w:tcW w:w="1157" w:type="dxa"/>
          </w:tcPr>
          <w:p w14:paraId="3F1FF764" w14:textId="07837214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1194" w:type="dxa"/>
          </w:tcPr>
          <w:p w14:paraId="00256896" w14:textId="7A58E396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Grau-</w:t>
            </w:r>
            <w:proofErr w:type="spellStart"/>
            <w:r w:rsidRPr="00C90DCB">
              <w:rPr>
                <w:rFonts w:ascii="Times New Roman" w:hAnsi="Times New Roman" w:cs="Times New Roman"/>
              </w:rPr>
              <w:t>Bassas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et al., 2000</w:t>
            </w:r>
          </w:p>
        </w:tc>
        <w:tc>
          <w:tcPr>
            <w:tcW w:w="1798" w:type="dxa"/>
          </w:tcPr>
          <w:p w14:paraId="3629E748" w14:textId="77777777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6" w:type="dxa"/>
          </w:tcPr>
          <w:p w14:paraId="57377850" w14:textId="7CA68ED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cross-sectional</w:t>
            </w:r>
          </w:p>
        </w:tc>
        <w:tc>
          <w:tcPr>
            <w:tcW w:w="1858" w:type="dxa"/>
          </w:tcPr>
          <w:p w14:paraId="009A961E" w14:textId="4E90795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6), gastrointestinal (1)</w:t>
            </w:r>
          </w:p>
        </w:tc>
        <w:tc>
          <w:tcPr>
            <w:tcW w:w="1219" w:type="dxa"/>
          </w:tcPr>
          <w:p w14:paraId="044B48E0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2" w:type="dxa"/>
          </w:tcPr>
          <w:p w14:paraId="060F8516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1C713F50" w14:textId="02F5604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latelet aggregation (ADP, collagen, arachidonic acid)</w:t>
            </w:r>
          </w:p>
        </w:tc>
      </w:tr>
      <w:tr w:rsidR="00F41584" w:rsidRPr="00C90DCB" w14:paraId="7D4A4ED0" w14:textId="77777777" w:rsidTr="005F00FE">
        <w:trPr>
          <w:trHeight w:val="300"/>
          <w:jc w:val="center"/>
        </w:trPr>
        <w:tc>
          <w:tcPr>
            <w:tcW w:w="1157" w:type="dxa"/>
          </w:tcPr>
          <w:p w14:paraId="06120B32" w14:textId="7847B842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2.</w:t>
            </w:r>
          </w:p>
        </w:tc>
        <w:tc>
          <w:tcPr>
            <w:tcW w:w="1194" w:type="dxa"/>
          </w:tcPr>
          <w:p w14:paraId="0D56A12C" w14:textId="4862819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cNiel et al., 1999</w:t>
            </w:r>
          </w:p>
        </w:tc>
        <w:tc>
          <w:tcPr>
            <w:tcW w:w="1798" w:type="dxa"/>
          </w:tcPr>
          <w:p w14:paraId="4F71BAAC" w14:textId="3D749380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26" w:type="dxa"/>
          </w:tcPr>
          <w:p w14:paraId="5A05A523" w14:textId="6169AB4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longitudinal</w:t>
            </w:r>
          </w:p>
        </w:tc>
        <w:tc>
          <w:tcPr>
            <w:tcW w:w="1858" w:type="dxa"/>
          </w:tcPr>
          <w:p w14:paraId="59134055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2A6AB099" w14:textId="2F46C4E2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IIIa </w:t>
            </w:r>
            <w:r w:rsidR="00B92486" w:rsidRPr="00C90DCB">
              <w:rPr>
                <w:rFonts w:ascii="Times New Roman" w:hAnsi="Times New Roman" w:cs="Times New Roman"/>
              </w:rPr>
              <w:t xml:space="preserve">&amp;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62" w:type="dxa"/>
          </w:tcPr>
          <w:p w14:paraId="259D1B77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17335F5A" w14:textId="4FBE3755" w:rsidR="00F41584" w:rsidRPr="00C90DCB" w:rsidRDefault="00F41584" w:rsidP="00F4158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90DCB">
              <w:rPr>
                <w:rFonts w:ascii="Times New Roman" w:eastAsia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eastAsia="Times New Roman" w:hAnsi="Times New Roman" w:cs="Times New Roman"/>
              </w:rPr>
              <w:t>, PT, aPTT, platelet aggregation (collagen, ADP, arachidonic acid), platelet ATP secretion</w:t>
            </w:r>
          </w:p>
        </w:tc>
      </w:tr>
      <w:tr w:rsidR="00F41584" w:rsidRPr="00C90DCB" w14:paraId="4ABF8147" w14:textId="77777777" w:rsidTr="005F00FE">
        <w:trPr>
          <w:trHeight w:val="300"/>
          <w:jc w:val="center"/>
        </w:trPr>
        <w:tc>
          <w:tcPr>
            <w:tcW w:w="1157" w:type="dxa"/>
          </w:tcPr>
          <w:p w14:paraId="065B9147" w14:textId="3C961434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lastRenderedPageBreak/>
              <w:t>73.</w:t>
            </w:r>
          </w:p>
        </w:tc>
        <w:tc>
          <w:tcPr>
            <w:tcW w:w="1194" w:type="dxa"/>
          </w:tcPr>
          <w:p w14:paraId="3950C248" w14:textId="4166230D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ogers et al., 1992</w:t>
            </w:r>
          </w:p>
        </w:tc>
        <w:tc>
          <w:tcPr>
            <w:tcW w:w="1798" w:type="dxa"/>
          </w:tcPr>
          <w:p w14:paraId="6A3A06D7" w14:textId="5ADF394C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10, 10 controls</w:t>
            </w:r>
          </w:p>
        </w:tc>
        <w:tc>
          <w:tcPr>
            <w:tcW w:w="1426" w:type="dxa"/>
          </w:tcPr>
          <w:p w14:paraId="63146FDC" w14:textId="2A80B68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longitudinal case-control</w:t>
            </w:r>
          </w:p>
        </w:tc>
        <w:tc>
          <w:tcPr>
            <w:tcW w:w="1858" w:type="dxa"/>
          </w:tcPr>
          <w:p w14:paraId="4F255945" w14:textId="3B6901F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10)</w:t>
            </w:r>
          </w:p>
        </w:tc>
        <w:tc>
          <w:tcPr>
            <w:tcW w:w="1219" w:type="dxa"/>
          </w:tcPr>
          <w:p w14:paraId="02CF3AE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IIIa (5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II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1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062" w:type="dxa"/>
          </w:tcPr>
          <w:p w14:paraId="22143BF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7D4E4D6C" w14:textId="1DD14B14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, PT, aPTT, AT, plasminogen, </w:t>
            </w:r>
          </w:p>
        </w:tc>
      </w:tr>
      <w:tr w:rsidR="00F41584" w:rsidRPr="00C90DCB" w14:paraId="3F8A7D6D" w14:textId="77777777" w:rsidTr="005F00FE">
        <w:trPr>
          <w:trHeight w:val="300"/>
          <w:jc w:val="center"/>
        </w:trPr>
        <w:tc>
          <w:tcPr>
            <w:tcW w:w="1157" w:type="dxa"/>
          </w:tcPr>
          <w:p w14:paraId="19F3B2CB" w14:textId="12123158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4.</w:t>
            </w:r>
          </w:p>
        </w:tc>
        <w:tc>
          <w:tcPr>
            <w:tcW w:w="1194" w:type="dxa"/>
          </w:tcPr>
          <w:p w14:paraId="7D896BBB" w14:textId="7FFCA28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Kol et al., 2013</w:t>
            </w:r>
          </w:p>
        </w:tc>
        <w:tc>
          <w:tcPr>
            <w:tcW w:w="1798" w:type="dxa"/>
          </w:tcPr>
          <w:p w14:paraId="1BF6D28E" w14:textId="77777777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26" w:type="dxa"/>
          </w:tcPr>
          <w:p w14:paraId="607221F6" w14:textId="1273C28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longitudinal</w:t>
            </w:r>
          </w:p>
        </w:tc>
        <w:tc>
          <w:tcPr>
            <w:tcW w:w="1858" w:type="dxa"/>
          </w:tcPr>
          <w:p w14:paraId="66F86188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27)</w:t>
            </w:r>
          </w:p>
        </w:tc>
        <w:tc>
          <w:tcPr>
            <w:tcW w:w="1219" w:type="dxa"/>
          </w:tcPr>
          <w:p w14:paraId="0134C4E4" w14:textId="7F899CE8" w:rsidR="00F41584" w:rsidRPr="00C90DCB" w:rsidRDefault="00F41584" w:rsidP="00F41584">
            <w:pPr>
              <w:rPr>
                <w:rFonts w:ascii="Times New Roman" w:hAnsi="Times New Roman" w:cs="Times New Roman"/>
                <w:lang w:val="it-IT"/>
              </w:rPr>
            </w:pPr>
            <w:r w:rsidRPr="00C90DCB">
              <w:rPr>
                <w:rFonts w:ascii="Times New Roman" w:hAnsi="Times New Roman" w:cs="Times New Roman"/>
                <w:lang w:val="it-IT"/>
              </w:rPr>
              <w:t xml:space="preserve">IIIa (5), IIIb (1), IVa (5), IVb (6), Va (6), </w:t>
            </w:r>
            <w:r w:rsidR="00B92486" w:rsidRPr="00C90DCB"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C90DCB">
              <w:rPr>
                <w:rFonts w:ascii="Times New Roman" w:hAnsi="Times New Roman" w:cs="Times New Roman"/>
                <w:lang w:val="it-IT"/>
              </w:rPr>
              <w:t>Vb (4)</w:t>
            </w:r>
          </w:p>
        </w:tc>
        <w:tc>
          <w:tcPr>
            <w:tcW w:w="2062" w:type="dxa"/>
          </w:tcPr>
          <w:p w14:paraId="158DD0FC" w14:textId="426E569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B-cell (20), T-cell (6), unknown (1) </w:t>
            </w:r>
          </w:p>
        </w:tc>
        <w:tc>
          <w:tcPr>
            <w:tcW w:w="2462" w:type="dxa"/>
          </w:tcPr>
          <w:p w14:paraId="7C9700BA" w14:textId="0CC4AE46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PT, aPTT, fibrinogen, D-dimer, AT, thrombin-AT, Kaolin-TEG</w:t>
            </w:r>
          </w:p>
        </w:tc>
      </w:tr>
      <w:tr w:rsidR="00F41584" w:rsidRPr="00C90DCB" w14:paraId="03BE602C" w14:textId="77777777" w:rsidTr="005F00FE">
        <w:trPr>
          <w:trHeight w:val="300"/>
          <w:jc w:val="center"/>
        </w:trPr>
        <w:tc>
          <w:tcPr>
            <w:tcW w:w="1157" w:type="dxa"/>
          </w:tcPr>
          <w:p w14:paraId="071C48A9" w14:textId="38A49AF8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5.</w:t>
            </w:r>
          </w:p>
        </w:tc>
        <w:tc>
          <w:tcPr>
            <w:tcW w:w="1194" w:type="dxa"/>
          </w:tcPr>
          <w:p w14:paraId="631C2C65" w14:textId="2658F874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Nielsen </w:t>
            </w:r>
            <w:r w:rsidR="00240B71" w:rsidRPr="00C90DCB">
              <w:rPr>
                <w:rFonts w:ascii="Times New Roman" w:hAnsi="Times New Roman" w:cs="Times New Roman"/>
              </w:rPr>
              <w:t xml:space="preserve">et al., </w:t>
            </w:r>
            <w:r w:rsidRPr="00C90DC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98" w:type="dxa"/>
          </w:tcPr>
          <w:p w14:paraId="4AE016F3" w14:textId="4BF0B830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26" w:type="dxa"/>
          </w:tcPr>
          <w:p w14:paraId="11DD5693" w14:textId="6CD6EA0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cross- sectional</w:t>
            </w:r>
          </w:p>
        </w:tc>
        <w:tc>
          <w:tcPr>
            <w:tcW w:w="1858" w:type="dxa"/>
          </w:tcPr>
          <w:p w14:paraId="0BDCA0D4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22)</w:t>
            </w:r>
          </w:p>
          <w:p w14:paraId="2A12A4C8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  <w:p w14:paraId="734F0743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39D68895" w14:textId="2848563D" w:rsidR="00F41584" w:rsidRPr="00C90DCB" w:rsidRDefault="00F41584" w:rsidP="00F41584">
            <w:pPr>
              <w:rPr>
                <w:rFonts w:ascii="Times New Roman" w:hAnsi="Times New Roman" w:cs="Times New Roman"/>
                <w:lang w:val="it-IT"/>
              </w:rPr>
            </w:pPr>
            <w:r w:rsidRPr="00C90DCB">
              <w:rPr>
                <w:rFonts w:ascii="Times New Roman" w:hAnsi="Times New Roman" w:cs="Times New Roman"/>
              </w:rPr>
              <w:t>Substage: a (14), b (8)</w:t>
            </w:r>
          </w:p>
        </w:tc>
        <w:tc>
          <w:tcPr>
            <w:tcW w:w="2062" w:type="dxa"/>
          </w:tcPr>
          <w:p w14:paraId="7A2123DE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High grade (22)</w:t>
            </w:r>
          </w:p>
          <w:p w14:paraId="76427DB0" w14:textId="646A075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9), T-Cell (3)</w:t>
            </w:r>
          </w:p>
        </w:tc>
        <w:tc>
          <w:tcPr>
            <w:tcW w:w="2462" w:type="dxa"/>
          </w:tcPr>
          <w:p w14:paraId="6FDCC6AA" w14:textId="52A77814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CRP</w:t>
            </w:r>
          </w:p>
        </w:tc>
      </w:tr>
      <w:tr w:rsidR="00F41584" w:rsidRPr="00C90DCB" w14:paraId="5F19A1D8" w14:textId="77777777" w:rsidTr="005F00FE">
        <w:trPr>
          <w:trHeight w:val="300"/>
          <w:jc w:val="center"/>
        </w:trPr>
        <w:tc>
          <w:tcPr>
            <w:tcW w:w="1157" w:type="dxa"/>
          </w:tcPr>
          <w:p w14:paraId="3240DD8D" w14:textId="3C7DF109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6.</w:t>
            </w:r>
          </w:p>
        </w:tc>
        <w:tc>
          <w:tcPr>
            <w:tcW w:w="1194" w:type="dxa"/>
          </w:tcPr>
          <w:p w14:paraId="4694C13B" w14:textId="148AA7ED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Jeong</w:t>
            </w:r>
            <w:r w:rsidR="00240B71" w:rsidRPr="00C90DCB">
              <w:rPr>
                <w:rFonts w:ascii="Times New Roman" w:hAnsi="Times New Roman" w:cs="Times New Roman"/>
              </w:rPr>
              <w:t xml:space="preserve"> et al.,</w:t>
            </w:r>
            <w:r w:rsidRPr="00C90DCB">
              <w:rPr>
                <w:rFonts w:ascii="Times New Roman" w:hAnsi="Times New Roman" w:cs="Times New Roman"/>
              </w:rPr>
              <w:t xml:space="preserve"> 2023</w:t>
            </w:r>
          </w:p>
          <w:p w14:paraId="53C5E1E7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  <w:p w14:paraId="187BA27B" w14:textId="72D40D8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</w:tcPr>
          <w:p w14:paraId="5A150932" w14:textId="69784337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26" w:type="dxa"/>
          </w:tcPr>
          <w:p w14:paraId="0FDFED53" w14:textId="45B78F3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2DFD0818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Multicentric (67), </w:t>
            </w:r>
          </w:p>
          <w:p w14:paraId="5F2C4A86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alimentary (6),</w:t>
            </w:r>
          </w:p>
          <w:p w14:paraId="4133CD4C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mediastinal (2), </w:t>
            </w:r>
          </w:p>
          <w:p w14:paraId="7B57B58C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cutaneous (1), </w:t>
            </w:r>
          </w:p>
          <w:p w14:paraId="740EAC10" w14:textId="6EDCAD0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iscellaneous extranodal (1)</w:t>
            </w:r>
          </w:p>
        </w:tc>
        <w:tc>
          <w:tcPr>
            <w:tcW w:w="1219" w:type="dxa"/>
          </w:tcPr>
          <w:p w14:paraId="7D3FB3C1" w14:textId="6AD9194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 (2</w:t>
            </w:r>
            <w:proofErr w:type="gramStart"/>
            <w:r w:rsidRPr="00C90DCB">
              <w:rPr>
                <w:rFonts w:ascii="Times New Roman" w:hAnsi="Times New Roman" w:cs="Times New Roman"/>
              </w:rPr>
              <w:t>),</w:t>
            </w:r>
            <w:r w:rsidR="00B92486" w:rsidRPr="00C90DCB">
              <w:rPr>
                <w:rFonts w:ascii="Times New Roman" w:hAnsi="Times New Roman" w:cs="Times New Roman"/>
              </w:rPr>
              <w:t xml:space="preserve">   </w:t>
            </w:r>
            <w:proofErr w:type="gramEnd"/>
            <w:r w:rsidR="00B92486" w:rsidRPr="00C90DCB">
              <w:rPr>
                <w:rFonts w:ascii="Times New Roman" w:hAnsi="Times New Roman" w:cs="Times New Roman"/>
              </w:rPr>
              <w:t xml:space="preserve">   </w:t>
            </w:r>
            <w:r w:rsidRPr="00C90DCB">
              <w:rPr>
                <w:rFonts w:ascii="Times New Roman" w:hAnsi="Times New Roman" w:cs="Times New Roman"/>
              </w:rPr>
              <w:t>IIa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C90DCB">
              <w:rPr>
                <w:rFonts w:ascii="Times New Roman" w:hAnsi="Times New Roman" w:cs="Times New Roman"/>
              </w:rPr>
              <w:t>IIb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r w:rsidRPr="00C90DCB">
              <w:rPr>
                <w:rFonts w:ascii="Times New Roman" w:hAnsi="Times New Roman" w:cs="Times New Roman"/>
              </w:rPr>
              <w:t>IIIa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(5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II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10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1), Va (10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2062" w:type="dxa"/>
          </w:tcPr>
          <w:p w14:paraId="1CA04685" w14:textId="62A8A13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T-cell (3), B-cell (9)</w:t>
            </w:r>
          </w:p>
        </w:tc>
        <w:tc>
          <w:tcPr>
            <w:tcW w:w="2462" w:type="dxa"/>
          </w:tcPr>
          <w:p w14:paraId="4BBE2D17" w14:textId="7A3E22CE" w:rsidR="00F41584" w:rsidRPr="00C90DCB" w:rsidRDefault="00F41584" w:rsidP="00F4158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>, CRP</w:t>
            </w:r>
          </w:p>
        </w:tc>
      </w:tr>
      <w:tr w:rsidR="00F41584" w:rsidRPr="00C90DCB" w14:paraId="3EF40DB8" w14:textId="77777777" w:rsidTr="005F00FE">
        <w:trPr>
          <w:trHeight w:val="300"/>
          <w:jc w:val="center"/>
        </w:trPr>
        <w:tc>
          <w:tcPr>
            <w:tcW w:w="1157" w:type="dxa"/>
          </w:tcPr>
          <w:p w14:paraId="39D1BAE0" w14:textId="6286F5CA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7.</w:t>
            </w:r>
          </w:p>
        </w:tc>
        <w:tc>
          <w:tcPr>
            <w:tcW w:w="1194" w:type="dxa"/>
          </w:tcPr>
          <w:p w14:paraId="7562D1B4" w14:textId="7D803081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oye et al., 2020</w:t>
            </w:r>
          </w:p>
        </w:tc>
        <w:tc>
          <w:tcPr>
            <w:tcW w:w="1798" w:type="dxa"/>
          </w:tcPr>
          <w:p w14:paraId="6B13D85B" w14:textId="45285530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</w:tcPr>
          <w:p w14:paraId="72907AA5" w14:textId="7C2810A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ospective longitudinal</w:t>
            </w:r>
          </w:p>
        </w:tc>
        <w:tc>
          <w:tcPr>
            <w:tcW w:w="1858" w:type="dxa"/>
          </w:tcPr>
          <w:p w14:paraId="735FFF89" w14:textId="6DB0D38A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9" w:type="dxa"/>
          </w:tcPr>
          <w:p w14:paraId="6AC5D553" w14:textId="241701B8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I (2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r w:rsidRPr="00C90DCB">
              <w:rPr>
                <w:rFonts w:ascii="Times New Roman" w:hAnsi="Times New Roman" w:cs="Times New Roman"/>
              </w:rPr>
              <w:t>III (8),</w:t>
            </w:r>
          </w:p>
          <w:p w14:paraId="24A53FE2" w14:textId="082421D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V (29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C90DCB">
              <w:rPr>
                <w:rFonts w:ascii="Times New Roman" w:hAnsi="Times New Roman" w:cs="Times New Roman"/>
              </w:rPr>
              <w:t>V (9)</w:t>
            </w:r>
          </w:p>
        </w:tc>
        <w:tc>
          <w:tcPr>
            <w:tcW w:w="2062" w:type="dxa"/>
          </w:tcPr>
          <w:p w14:paraId="2BBDF8F7" w14:textId="4BBB30B9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37), T-cell (7), unclassified (4)</w:t>
            </w:r>
          </w:p>
        </w:tc>
        <w:tc>
          <w:tcPr>
            <w:tcW w:w="2462" w:type="dxa"/>
          </w:tcPr>
          <w:p w14:paraId="3204DA4C" w14:textId="543D04BD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D-dimer </w:t>
            </w:r>
          </w:p>
        </w:tc>
      </w:tr>
      <w:tr w:rsidR="00F41584" w:rsidRPr="00C90DCB" w14:paraId="6A2E8A55" w14:textId="77777777" w:rsidTr="005F00FE">
        <w:trPr>
          <w:trHeight w:val="300"/>
          <w:jc w:val="center"/>
        </w:trPr>
        <w:tc>
          <w:tcPr>
            <w:tcW w:w="1157" w:type="dxa"/>
          </w:tcPr>
          <w:p w14:paraId="614F72F6" w14:textId="13C1759B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8.</w:t>
            </w:r>
          </w:p>
        </w:tc>
        <w:tc>
          <w:tcPr>
            <w:tcW w:w="1194" w:type="dxa"/>
          </w:tcPr>
          <w:p w14:paraId="33BF2E73" w14:textId="3DFB008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Huang et al., 2020</w:t>
            </w:r>
          </w:p>
        </w:tc>
        <w:tc>
          <w:tcPr>
            <w:tcW w:w="1798" w:type="dxa"/>
          </w:tcPr>
          <w:p w14:paraId="4865CD1D" w14:textId="6A0B94AE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26" w:type="dxa"/>
          </w:tcPr>
          <w:p w14:paraId="47ACF012" w14:textId="50308E81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047ABB7D" w14:textId="1A54447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54)</w:t>
            </w:r>
          </w:p>
        </w:tc>
        <w:tc>
          <w:tcPr>
            <w:tcW w:w="1219" w:type="dxa"/>
          </w:tcPr>
          <w:p w14:paraId="63258AAF" w14:textId="52C14871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I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  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r w:rsidRPr="00C90DCB">
              <w:rPr>
                <w:rFonts w:ascii="Times New Roman" w:hAnsi="Times New Roman" w:cs="Times New Roman"/>
              </w:rPr>
              <w:t>III (23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</w:t>
            </w:r>
            <w:r w:rsidRPr="00C90DCB">
              <w:rPr>
                <w:rFonts w:ascii="Times New Roman" w:hAnsi="Times New Roman" w:cs="Times New Roman"/>
              </w:rPr>
              <w:t>IV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(24),</w:t>
            </w:r>
          </w:p>
          <w:p w14:paraId="446DE9BE" w14:textId="7DB54A23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V (6)</w:t>
            </w:r>
          </w:p>
        </w:tc>
        <w:tc>
          <w:tcPr>
            <w:tcW w:w="2062" w:type="dxa"/>
          </w:tcPr>
          <w:p w14:paraId="5082B868" w14:textId="539C4D9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B-cell (12), T-cell (1)</w:t>
            </w:r>
          </w:p>
        </w:tc>
        <w:tc>
          <w:tcPr>
            <w:tcW w:w="2462" w:type="dxa"/>
          </w:tcPr>
          <w:p w14:paraId="41E94DC4" w14:textId="208A5EC5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</w:p>
        </w:tc>
      </w:tr>
      <w:tr w:rsidR="00F41584" w:rsidRPr="00C90DCB" w14:paraId="301039EB" w14:textId="77777777" w:rsidTr="005F00FE">
        <w:trPr>
          <w:trHeight w:val="300"/>
          <w:jc w:val="center"/>
        </w:trPr>
        <w:tc>
          <w:tcPr>
            <w:tcW w:w="1157" w:type="dxa"/>
          </w:tcPr>
          <w:p w14:paraId="7B59EE98" w14:textId="746AC46C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79.</w:t>
            </w:r>
          </w:p>
        </w:tc>
        <w:tc>
          <w:tcPr>
            <w:tcW w:w="1194" w:type="dxa"/>
          </w:tcPr>
          <w:p w14:paraId="167DBCC4" w14:textId="3FFA2B3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Childress et al., 2018</w:t>
            </w:r>
          </w:p>
        </w:tc>
        <w:tc>
          <w:tcPr>
            <w:tcW w:w="1798" w:type="dxa"/>
          </w:tcPr>
          <w:p w14:paraId="70BF7588" w14:textId="12479CD4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26" w:type="dxa"/>
          </w:tcPr>
          <w:p w14:paraId="7C527E0E" w14:textId="6749CC62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858" w:type="dxa"/>
          </w:tcPr>
          <w:p w14:paraId="7C0CC36F" w14:textId="0CFCCC3F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Primary nodal diffuse large B-cell lymphoma</w:t>
            </w:r>
          </w:p>
        </w:tc>
        <w:tc>
          <w:tcPr>
            <w:tcW w:w="1219" w:type="dxa"/>
          </w:tcPr>
          <w:p w14:paraId="492B1924" w14:textId="4546A4B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 (1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  </w:t>
            </w:r>
            <w:proofErr w:type="gramEnd"/>
            <w:r w:rsidRPr="00C90DCB">
              <w:rPr>
                <w:rFonts w:ascii="Times New Roman" w:hAnsi="Times New Roman" w:cs="Times New Roman"/>
              </w:rPr>
              <w:t xml:space="preserve">  </w:t>
            </w:r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r w:rsidRPr="00C90DCB">
              <w:rPr>
                <w:rFonts w:ascii="Times New Roman" w:hAnsi="Times New Roman" w:cs="Times New Roman"/>
              </w:rPr>
              <w:t xml:space="preserve">III (15), </w:t>
            </w:r>
          </w:p>
          <w:p w14:paraId="2B3A72CA" w14:textId="0046DC39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IV (49</w:t>
            </w:r>
            <w:proofErr w:type="gramStart"/>
            <w:r w:rsidRPr="00C90DCB">
              <w:rPr>
                <w:rFonts w:ascii="Times New Roman" w:hAnsi="Times New Roman" w:cs="Times New Roman"/>
              </w:rPr>
              <w:t xml:space="preserve">), </w:t>
            </w:r>
            <w:r w:rsidR="00B92486" w:rsidRPr="00C90DCB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Pr="00C90DCB">
              <w:rPr>
                <w:rFonts w:ascii="Times New Roman" w:hAnsi="Times New Roman" w:cs="Times New Roman"/>
              </w:rPr>
              <w:lastRenderedPageBreak/>
              <w:t>V (33)</w:t>
            </w:r>
          </w:p>
        </w:tc>
        <w:tc>
          <w:tcPr>
            <w:tcW w:w="2062" w:type="dxa"/>
          </w:tcPr>
          <w:p w14:paraId="181560D9" w14:textId="78349D5B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lastRenderedPageBreak/>
              <w:t>Grade: low (37), intermediate (45), high (16)</w:t>
            </w:r>
          </w:p>
          <w:p w14:paraId="03BAD4A7" w14:textId="6EFBF579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317CBDFF" w14:textId="2D81352E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lastRenderedPageBreak/>
              <w:t>Plt</w:t>
            </w:r>
            <w:proofErr w:type="spellEnd"/>
          </w:p>
        </w:tc>
      </w:tr>
      <w:tr w:rsidR="00F41584" w:rsidRPr="00C90DCB" w14:paraId="22DE059A" w14:textId="77777777" w:rsidTr="005F00FE">
        <w:trPr>
          <w:trHeight w:val="300"/>
          <w:jc w:val="center"/>
        </w:trPr>
        <w:tc>
          <w:tcPr>
            <w:tcW w:w="1157" w:type="dxa"/>
          </w:tcPr>
          <w:p w14:paraId="23230E6D" w14:textId="4E536599" w:rsidR="00F41584" w:rsidRPr="00C90DCB" w:rsidRDefault="00F41584" w:rsidP="00F41584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80.</w:t>
            </w:r>
          </w:p>
        </w:tc>
        <w:tc>
          <w:tcPr>
            <w:tcW w:w="1194" w:type="dxa"/>
          </w:tcPr>
          <w:p w14:paraId="1A1AA8EB" w14:textId="30395949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Sutthigran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1798" w:type="dxa"/>
          </w:tcPr>
          <w:p w14:paraId="0BCEFA91" w14:textId="70AAFA00" w:rsidR="00F41584" w:rsidRPr="00C90DCB" w:rsidRDefault="00F41584" w:rsidP="00B92486">
            <w:pPr>
              <w:jc w:val="center"/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26" w:type="dxa"/>
          </w:tcPr>
          <w:p w14:paraId="1368C418" w14:textId="7777777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1E6F5330" w14:textId="78A92E0D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Multicentric (41)</w:t>
            </w:r>
          </w:p>
        </w:tc>
        <w:tc>
          <w:tcPr>
            <w:tcW w:w="1219" w:type="dxa"/>
          </w:tcPr>
          <w:p w14:paraId="6780C6B9" w14:textId="4D39AC92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 xml:space="preserve">IIIa (9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a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21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I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6), Va (4)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Vb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2062" w:type="dxa"/>
          </w:tcPr>
          <w:p w14:paraId="0FED0F44" w14:textId="03A39DE7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r w:rsidRPr="00C90DC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62" w:type="dxa"/>
          </w:tcPr>
          <w:p w14:paraId="146F5F59" w14:textId="58C3D9A0" w:rsidR="00F41584" w:rsidRPr="00C90DCB" w:rsidRDefault="00F41584" w:rsidP="00F41584">
            <w:pPr>
              <w:rPr>
                <w:rFonts w:ascii="Times New Roman" w:hAnsi="Times New Roman" w:cs="Times New Roman"/>
              </w:rPr>
            </w:pPr>
            <w:proofErr w:type="spellStart"/>
            <w:r w:rsidRPr="00C90DCB">
              <w:rPr>
                <w:rFonts w:ascii="Times New Roman" w:hAnsi="Times New Roman" w:cs="Times New Roman"/>
              </w:rPr>
              <w:t>Plt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Plt:lymphocyte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ratio, </w:t>
            </w:r>
            <w:proofErr w:type="spellStart"/>
            <w:r w:rsidRPr="00C90DCB">
              <w:rPr>
                <w:rFonts w:ascii="Times New Roman" w:hAnsi="Times New Roman" w:cs="Times New Roman"/>
              </w:rPr>
              <w:t>Plt:neutrophil</w:t>
            </w:r>
            <w:proofErr w:type="spellEnd"/>
            <w:r w:rsidRPr="00C90DCB">
              <w:rPr>
                <w:rFonts w:ascii="Times New Roman" w:hAnsi="Times New Roman" w:cs="Times New Roman"/>
              </w:rPr>
              <w:t xml:space="preserve"> ratio</w:t>
            </w:r>
          </w:p>
        </w:tc>
      </w:tr>
    </w:tbl>
    <w:p w14:paraId="470923E6" w14:textId="78DD68A3" w:rsidR="0093459E" w:rsidRPr="00C90DCB" w:rsidRDefault="006A4D11" w:rsidP="6BD00D4D">
      <w:pPr>
        <w:spacing w:after="0" w:line="240" w:lineRule="auto"/>
        <w:rPr>
          <w:rFonts w:ascii="Times New Roman" w:eastAsia="Cambria" w:hAnsi="Times New Roman" w:cs="Times New Roman"/>
        </w:rPr>
      </w:pPr>
      <w:r w:rsidRPr="00C90DCB">
        <w:rPr>
          <w:rFonts w:ascii="Times New Roman" w:hAnsi="Times New Roman" w:cs="Times New Roman"/>
        </w:rPr>
        <w:br/>
      </w:r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 xml:space="preserve">Abbreviations: </w:t>
      </w:r>
      <w:r w:rsidR="5B1D142B" w:rsidRPr="00C90DCB">
        <w:rPr>
          <w:rFonts w:ascii="Times New Roman" w:eastAsia="Times New Roman" w:hAnsi="Times New Roman" w:cs="Times New Roman"/>
          <w:color w:val="000000" w:themeColor="text1"/>
        </w:rPr>
        <w:t xml:space="preserve">ADP, adenosine diphosphate; </w:t>
      </w:r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 xml:space="preserve">aPTT, activated partial thromboplastin time; AT, antithrombin activity; </w:t>
      </w:r>
      <w:r w:rsidR="65F7CF6C" w:rsidRPr="00C90DCB">
        <w:rPr>
          <w:rFonts w:ascii="Times New Roman" w:eastAsia="Times New Roman" w:hAnsi="Times New Roman" w:cs="Times New Roman"/>
          <w:color w:val="000000" w:themeColor="text1"/>
        </w:rPr>
        <w:t xml:space="preserve">ATP, </w:t>
      </w:r>
      <w:proofErr w:type="spellStart"/>
      <w:r w:rsidR="65F7CF6C" w:rsidRPr="00C90DCB">
        <w:rPr>
          <w:rFonts w:ascii="Times New Roman" w:eastAsia="Times New Roman" w:hAnsi="Times New Roman" w:cs="Times New Roman"/>
          <w:color w:val="000000" w:themeColor="text1"/>
        </w:rPr>
        <w:t>Aaenosine</w:t>
      </w:r>
      <w:proofErr w:type="spellEnd"/>
      <w:r w:rsidR="65F7CF6C" w:rsidRPr="00C90DCB">
        <w:rPr>
          <w:rFonts w:ascii="Times New Roman" w:eastAsia="Times New Roman" w:hAnsi="Times New Roman" w:cs="Times New Roman"/>
          <w:color w:val="000000" w:themeColor="text1"/>
        </w:rPr>
        <w:t xml:space="preserve"> triphosphate; </w:t>
      </w:r>
      <w:r w:rsidR="36E05656" w:rsidRPr="00C90DCB">
        <w:rPr>
          <w:rFonts w:ascii="Times New Roman" w:eastAsia="Times New Roman" w:hAnsi="Times New Roman" w:cs="Times New Roman"/>
          <w:color w:val="000000" w:themeColor="text1"/>
        </w:rPr>
        <w:t xml:space="preserve">CRP, C-reactive protein; </w:t>
      </w:r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 xml:space="preserve">FDP, fibrinogen degradation products; </w:t>
      </w:r>
      <w:r w:rsidR="0F1D11B5" w:rsidRPr="00C90DCB">
        <w:rPr>
          <w:rFonts w:ascii="Times New Roman" w:eastAsia="Times New Roman" w:hAnsi="Times New Roman" w:cs="Times New Roman"/>
          <w:color w:val="000000" w:themeColor="text1"/>
        </w:rPr>
        <w:t xml:space="preserve">NR: not reported, </w:t>
      </w:r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 xml:space="preserve">PAI-1, plasminogen activator inhibitor-1; </w:t>
      </w:r>
      <w:proofErr w:type="spellStart"/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>Plt</w:t>
      </w:r>
      <w:proofErr w:type="spellEnd"/>
      <w:r w:rsidR="2CB5F3A9" w:rsidRPr="00C90DCB">
        <w:rPr>
          <w:rFonts w:ascii="Times New Roman" w:eastAsia="Times New Roman" w:hAnsi="Times New Roman" w:cs="Times New Roman"/>
          <w:color w:val="000000" w:themeColor="text1"/>
        </w:rPr>
        <w:t>, platelet count; PT, prothrombin time; TF, tissue factor; TEG, thromboelastography; SCC, squamous cell carcinoma.</w:t>
      </w:r>
    </w:p>
    <w:p w14:paraId="3A89B08C" w14:textId="5345EB75" w:rsidR="0093459E" w:rsidRPr="00C90DCB" w:rsidRDefault="0093459E">
      <w:pPr>
        <w:rPr>
          <w:rFonts w:ascii="Times New Roman" w:hAnsi="Times New Roman" w:cs="Times New Roman"/>
        </w:rPr>
      </w:pPr>
    </w:p>
    <w:p w14:paraId="172C0D9B" w14:textId="2E7426E8" w:rsidR="1EFBDB19" w:rsidRPr="00C90DCB" w:rsidRDefault="1EFBDB19" w:rsidP="1EFBDB19">
      <w:pPr>
        <w:rPr>
          <w:rFonts w:ascii="Times New Roman" w:hAnsi="Times New Roman" w:cs="Times New Roman"/>
        </w:rPr>
      </w:pPr>
    </w:p>
    <w:sectPr w:rsidR="1EFBDB19" w:rsidRPr="00C90DCB" w:rsidSect="0061420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68077349">
    <w:abstractNumId w:val="8"/>
  </w:num>
  <w:num w:numId="2" w16cid:durableId="621498915">
    <w:abstractNumId w:val="6"/>
  </w:num>
  <w:num w:numId="3" w16cid:durableId="1084108336">
    <w:abstractNumId w:val="5"/>
  </w:num>
  <w:num w:numId="4" w16cid:durableId="1333027722">
    <w:abstractNumId w:val="4"/>
  </w:num>
  <w:num w:numId="5" w16cid:durableId="1523279235">
    <w:abstractNumId w:val="7"/>
  </w:num>
  <w:num w:numId="6" w16cid:durableId="657533533">
    <w:abstractNumId w:val="3"/>
  </w:num>
  <w:num w:numId="7" w16cid:durableId="929504976">
    <w:abstractNumId w:val="2"/>
  </w:num>
  <w:num w:numId="8" w16cid:durableId="1391030216">
    <w:abstractNumId w:val="1"/>
  </w:num>
  <w:num w:numId="9" w16cid:durableId="326593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EDD"/>
    <w:rsid w:val="00034616"/>
    <w:rsid w:val="0006063C"/>
    <w:rsid w:val="000665D2"/>
    <w:rsid w:val="000B2916"/>
    <w:rsid w:val="0015074B"/>
    <w:rsid w:val="00156F79"/>
    <w:rsid w:val="00171CA6"/>
    <w:rsid w:val="00186790"/>
    <w:rsid w:val="001F4CA2"/>
    <w:rsid w:val="001F5754"/>
    <w:rsid w:val="0023298B"/>
    <w:rsid w:val="00240B71"/>
    <w:rsid w:val="0029639D"/>
    <w:rsid w:val="00326F90"/>
    <w:rsid w:val="00367F2E"/>
    <w:rsid w:val="003788DA"/>
    <w:rsid w:val="003A3C0E"/>
    <w:rsid w:val="003C7094"/>
    <w:rsid w:val="00460093"/>
    <w:rsid w:val="00464A5B"/>
    <w:rsid w:val="004969FC"/>
    <w:rsid w:val="00516DB9"/>
    <w:rsid w:val="00586838"/>
    <w:rsid w:val="005F00FE"/>
    <w:rsid w:val="00614201"/>
    <w:rsid w:val="006413EF"/>
    <w:rsid w:val="00673A28"/>
    <w:rsid w:val="00684ED7"/>
    <w:rsid w:val="0069178F"/>
    <w:rsid w:val="006A4D11"/>
    <w:rsid w:val="0073473B"/>
    <w:rsid w:val="00773F61"/>
    <w:rsid w:val="007C6207"/>
    <w:rsid w:val="008E37C1"/>
    <w:rsid w:val="008E4EAF"/>
    <w:rsid w:val="008F7D10"/>
    <w:rsid w:val="0093459E"/>
    <w:rsid w:val="00AA1D8D"/>
    <w:rsid w:val="00AA432B"/>
    <w:rsid w:val="00AA7E4C"/>
    <w:rsid w:val="00B47730"/>
    <w:rsid w:val="00B81DDC"/>
    <w:rsid w:val="00B862AF"/>
    <w:rsid w:val="00B92486"/>
    <w:rsid w:val="00C90DCB"/>
    <w:rsid w:val="00CB0664"/>
    <w:rsid w:val="00D45501"/>
    <w:rsid w:val="00E369C1"/>
    <w:rsid w:val="00EB6DBF"/>
    <w:rsid w:val="00F41584"/>
    <w:rsid w:val="00F66032"/>
    <w:rsid w:val="00F70C14"/>
    <w:rsid w:val="00FA38C7"/>
    <w:rsid w:val="00FABC7B"/>
    <w:rsid w:val="00FC693F"/>
    <w:rsid w:val="0103FEC0"/>
    <w:rsid w:val="0199DCD4"/>
    <w:rsid w:val="01E7B1AC"/>
    <w:rsid w:val="02074B76"/>
    <w:rsid w:val="02B392AA"/>
    <w:rsid w:val="02B9E412"/>
    <w:rsid w:val="02BE27F3"/>
    <w:rsid w:val="02F6E12E"/>
    <w:rsid w:val="03265B7D"/>
    <w:rsid w:val="0327C8E9"/>
    <w:rsid w:val="03B424E9"/>
    <w:rsid w:val="03C33112"/>
    <w:rsid w:val="03DCA9CF"/>
    <w:rsid w:val="043F4BA0"/>
    <w:rsid w:val="044FA118"/>
    <w:rsid w:val="04932E8A"/>
    <w:rsid w:val="0497C67E"/>
    <w:rsid w:val="04DF68FD"/>
    <w:rsid w:val="04FC3397"/>
    <w:rsid w:val="050E20F2"/>
    <w:rsid w:val="055E4554"/>
    <w:rsid w:val="056F7855"/>
    <w:rsid w:val="05A648F1"/>
    <w:rsid w:val="05D4F4AE"/>
    <w:rsid w:val="0617A534"/>
    <w:rsid w:val="0667E813"/>
    <w:rsid w:val="067B0785"/>
    <w:rsid w:val="069A598B"/>
    <w:rsid w:val="069E7742"/>
    <w:rsid w:val="06CE1B89"/>
    <w:rsid w:val="06D9DD73"/>
    <w:rsid w:val="06E81275"/>
    <w:rsid w:val="070BCE57"/>
    <w:rsid w:val="07213CE3"/>
    <w:rsid w:val="074190DE"/>
    <w:rsid w:val="074D0C1A"/>
    <w:rsid w:val="07710A6B"/>
    <w:rsid w:val="0786CA4E"/>
    <w:rsid w:val="0789A813"/>
    <w:rsid w:val="0791C7B2"/>
    <w:rsid w:val="07AD89FF"/>
    <w:rsid w:val="07B12040"/>
    <w:rsid w:val="07BB6040"/>
    <w:rsid w:val="082DB9AE"/>
    <w:rsid w:val="085FAB12"/>
    <w:rsid w:val="08D54912"/>
    <w:rsid w:val="08EF62CB"/>
    <w:rsid w:val="0928C286"/>
    <w:rsid w:val="096419B7"/>
    <w:rsid w:val="09791893"/>
    <w:rsid w:val="098A47BB"/>
    <w:rsid w:val="09A5ABD5"/>
    <w:rsid w:val="09ED8BAF"/>
    <w:rsid w:val="0A3CD226"/>
    <w:rsid w:val="0A3D2594"/>
    <w:rsid w:val="0A7282B9"/>
    <w:rsid w:val="0AA008BF"/>
    <w:rsid w:val="0ACBB378"/>
    <w:rsid w:val="0AEB88D9"/>
    <w:rsid w:val="0B0059B8"/>
    <w:rsid w:val="0B05A805"/>
    <w:rsid w:val="0B0882F8"/>
    <w:rsid w:val="0B08DA04"/>
    <w:rsid w:val="0B0C6A60"/>
    <w:rsid w:val="0B2C9862"/>
    <w:rsid w:val="0B2DCAEF"/>
    <w:rsid w:val="0B40C824"/>
    <w:rsid w:val="0B4E5B1D"/>
    <w:rsid w:val="0B5D058E"/>
    <w:rsid w:val="0B6C53DC"/>
    <w:rsid w:val="0BD5E188"/>
    <w:rsid w:val="0C1B8851"/>
    <w:rsid w:val="0C2F67B4"/>
    <w:rsid w:val="0C3C6F34"/>
    <w:rsid w:val="0C8085DC"/>
    <w:rsid w:val="0C83F745"/>
    <w:rsid w:val="0C9E4972"/>
    <w:rsid w:val="0CB5EDD7"/>
    <w:rsid w:val="0CB67BD7"/>
    <w:rsid w:val="0CC63644"/>
    <w:rsid w:val="0D1B996A"/>
    <w:rsid w:val="0D1E1754"/>
    <w:rsid w:val="0D4D4DDD"/>
    <w:rsid w:val="0D5D19E2"/>
    <w:rsid w:val="0DD0813E"/>
    <w:rsid w:val="0E429D0A"/>
    <w:rsid w:val="0E52CE70"/>
    <w:rsid w:val="0E5B1C0B"/>
    <w:rsid w:val="0E5B7D8E"/>
    <w:rsid w:val="0E68A735"/>
    <w:rsid w:val="0E6C421C"/>
    <w:rsid w:val="0E703F3C"/>
    <w:rsid w:val="0E998110"/>
    <w:rsid w:val="0EC10DDC"/>
    <w:rsid w:val="0F1B6BE2"/>
    <w:rsid w:val="0F1D11B5"/>
    <w:rsid w:val="0F25D9C8"/>
    <w:rsid w:val="0F2BF2C0"/>
    <w:rsid w:val="0F7A42FC"/>
    <w:rsid w:val="0FC95C6A"/>
    <w:rsid w:val="0FDDA25D"/>
    <w:rsid w:val="0FFC72AF"/>
    <w:rsid w:val="1042B890"/>
    <w:rsid w:val="1066852D"/>
    <w:rsid w:val="1080B761"/>
    <w:rsid w:val="1089B88C"/>
    <w:rsid w:val="108BE9EC"/>
    <w:rsid w:val="1112C0AD"/>
    <w:rsid w:val="11659214"/>
    <w:rsid w:val="118628D8"/>
    <w:rsid w:val="123A3D19"/>
    <w:rsid w:val="123BF125"/>
    <w:rsid w:val="1280F7F9"/>
    <w:rsid w:val="12B6C714"/>
    <w:rsid w:val="12B71A9E"/>
    <w:rsid w:val="12DF0D3D"/>
    <w:rsid w:val="1304728F"/>
    <w:rsid w:val="1308756F"/>
    <w:rsid w:val="13A51B35"/>
    <w:rsid w:val="13DB5600"/>
    <w:rsid w:val="13FE5C6D"/>
    <w:rsid w:val="14082585"/>
    <w:rsid w:val="14644237"/>
    <w:rsid w:val="1471C9A7"/>
    <w:rsid w:val="1486DB99"/>
    <w:rsid w:val="148C75F5"/>
    <w:rsid w:val="14957296"/>
    <w:rsid w:val="14ADE812"/>
    <w:rsid w:val="14FF2424"/>
    <w:rsid w:val="1509AC1F"/>
    <w:rsid w:val="155D8228"/>
    <w:rsid w:val="156BE323"/>
    <w:rsid w:val="1582C336"/>
    <w:rsid w:val="15C6BD90"/>
    <w:rsid w:val="15DE477B"/>
    <w:rsid w:val="15F79501"/>
    <w:rsid w:val="1612C36A"/>
    <w:rsid w:val="162AC26C"/>
    <w:rsid w:val="1635E14F"/>
    <w:rsid w:val="1657D5E4"/>
    <w:rsid w:val="16833EDC"/>
    <w:rsid w:val="16D867BD"/>
    <w:rsid w:val="16FE49CB"/>
    <w:rsid w:val="17254488"/>
    <w:rsid w:val="1739A48E"/>
    <w:rsid w:val="174CF540"/>
    <w:rsid w:val="17C69DDC"/>
    <w:rsid w:val="17DF6D66"/>
    <w:rsid w:val="1804B5D6"/>
    <w:rsid w:val="18136EC6"/>
    <w:rsid w:val="189F4312"/>
    <w:rsid w:val="18A0AA23"/>
    <w:rsid w:val="18B40F08"/>
    <w:rsid w:val="190B155F"/>
    <w:rsid w:val="190BCEA5"/>
    <w:rsid w:val="1918B685"/>
    <w:rsid w:val="1926DA7C"/>
    <w:rsid w:val="19898D01"/>
    <w:rsid w:val="19E53A01"/>
    <w:rsid w:val="1A5B500D"/>
    <w:rsid w:val="1AB4CCF5"/>
    <w:rsid w:val="1B2E5504"/>
    <w:rsid w:val="1B47EBF2"/>
    <w:rsid w:val="1B4E287F"/>
    <w:rsid w:val="1B73FDDE"/>
    <w:rsid w:val="1BC1271E"/>
    <w:rsid w:val="1BC82EA8"/>
    <w:rsid w:val="1BF41684"/>
    <w:rsid w:val="1C07B5CD"/>
    <w:rsid w:val="1C1D4856"/>
    <w:rsid w:val="1C7685ED"/>
    <w:rsid w:val="1C8B4107"/>
    <w:rsid w:val="1C9A9EDD"/>
    <w:rsid w:val="1CEAF2F4"/>
    <w:rsid w:val="1D47601E"/>
    <w:rsid w:val="1D861590"/>
    <w:rsid w:val="1D8F0EEA"/>
    <w:rsid w:val="1DAB7601"/>
    <w:rsid w:val="1DE24D69"/>
    <w:rsid w:val="1E2FA361"/>
    <w:rsid w:val="1E2FF84C"/>
    <w:rsid w:val="1E6104D2"/>
    <w:rsid w:val="1EAD27B4"/>
    <w:rsid w:val="1ED52126"/>
    <w:rsid w:val="1ED5C9E7"/>
    <w:rsid w:val="1EFBDB19"/>
    <w:rsid w:val="1F275935"/>
    <w:rsid w:val="1F3CB98A"/>
    <w:rsid w:val="1F9FF0BB"/>
    <w:rsid w:val="1FAC676D"/>
    <w:rsid w:val="1FB8C364"/>
    <w:rsid w:val="1FC37602"/>
    <w:rsid w:val="201C0200"/>
    <w:rsid w:val="202882F8"/>
    <w:rsid w:val="209A1079"/>
    <w:rsid w:val="209ECE74"/>
    <w:rsid w:val="20D7286A"/>
    <w:rsid w:val="21B00DC5"/>
    <w:rsid w:val="21BDD691"/>
    <w:rsid w:val="21C25695"/>
    <w:rsid w:val="21D55B6D"/>
    <w:rsid w:val="21EE288F"/>
    <w:rsid w:val="22574647"/>
    <w:rsid w:val="225E7159"/>
    <w:rsid w:val="2262BF3D"/>
    <w:rsid w:val="22794A36"/>
    <w:rsid w:val="22BE097B"/>
    <w:rsid w:val="22C9ECD1"/>
    <w:rsid w:val="22FB9731"/>
    <w:rsid w:val="2318B704"/>
    <w:rsid w:val="23B394AD"/>
    <w:rsid w:val="23BC318E"/>
    <w:rsid w:val="23DF2114"/>
    <w:rsid w:val="23E1A2AA"/>
    <w:rsid w:val="23F7A378"/>
    <w:rsid w:val="24084EE1"/>
    <w:rsid w:val="24260DA2"/>
    <w:rsid w:val="2448B85D"/>
    <w:rsid w:val="244BB2F2"/>
    <w:rsid w:val="245D05D0"/>
    <w:rsid w:val="24670A4B"/>
    <w:rsid w:val="2516F48E"/>
    <w:rsid w:val="251AF5E9"/>
    <w:rsid w:val="2521F246"/>
    <w:rsid w:val="25608D78"/>
    <w:rsid w:val="25EC7FAB"/>
    <w:rsid w:val="263EE04E"/>
    <w:rsid w:val="2654F4FC"/>
    <w:rsid w:val="26715A96"/>
    <w:rsid w:val="26D9FCB4"/>
    <w:rsid w:val="26E1B9BB"/>
    <w:rsid w:val="26E3E962"/>
    <w:rsid w:val="26E435D3"/>
    <w:rsid w:val="27059D83"/>
    <w:rsid w:val="27431445"/>
    <w:rsid w:val="276527F4"/>
    <w:rsid w:val="2766DBEE"/>
    <w:rsid w:val="277C2F4B"/>
    <w:rsid w:val="27A05424"/>
    <w:rsid w:val="27A4FB72"/>
    <w:rsid w:val="27B2C9A3"/>
    <w:rsid w:val="2816EB17"/>
    <w:rsid w:val="285CD9F6"/>
    <w:rsid w:val="28661B7B"/>
    <w:rsid w:val="28B3228B"/>
    <w:rsid w:val="28BE279B"/>
    <w:rsid w:val="28FAFEF1"/>
    <w:rsid w:val="290B93CF"/>
    <w:rsid w:val="29219DF3"/>
    <w:rsid w:val="2952677A"/>
    <w:rsid w:val="2973E5B7"/>
    <w:rsid w:val="29819376"/>
    <w:rsid w:val="29CD5A6D"/>
    <w:rsid w:val="2A07F438"/>
    <w:rsid w:val="2A37B23A"/>
    <w:rsid w:val="2A4F68E7"/>
    <w:rsid w:val="2A5B51EF"/>
    <w:rsid w:val="2A6B3918"/>
    <w:rsid w:val="2AA3C8F2"/>
    <w:rsid w:val="2AD27F7B"/>
    <w:rsid w:val="2ADE0EC7"/>
    <w:rsid w:val="2AF31C4A"/>
    <w:rsid w:val="2B01A3CC"/>
    <w:rsid w:val="2B0214A7"/>
    <w:rsid w:val="2B4B0A2D"/>
    <w:rsid w:val="2B771A34"/>
    <w:rsid w:val="2B7CC7ED"/>
    <w:rsid w:val="2B7D9842"/>
    <w:rsid w:val="2B7E500E"/>
    <w:rsid w:val="2B9A7D3B"/>
    <w:rsid w:val="2BB42144"/>
    <w:rsid w:val="2BE092C5"/>
    <w:rsid w:val="2C0A8658"/>
    <w:rsid w:val="2C18626C"/>
    <w:rsid w:val="2C277479"/>
    <w:rsid w:val="2C598634"/>
    <w:rsid w:val="2C73863F"/>
    <w:rsid w:val="2CB5F3A9"/>
    <w:rsid w:val="2D03A271"/>
    <w:rsid w:val="2D151B20"/>
    <w:rsid w:val="2D7EE061"/>
    <w:rsid w:val="2DD28786"/>
    <w:rsid w:val="2DDE5C7C"/>
    <w:rsid w:val="2E374BAB"/>
    <w:rsid w:val="2E48516B"/>
    <w:rsid w:val="2E76D01F"/>
    <w:rsid w:val="2EEDAC59"/>
    <w:rsid w:val="2F3BF504"/>
    <w:rsid w:val="2F5B1BEC"/>
    <w:rsid w:val="2F5CCF44"/>
    <w:rsid w:val="2F9AFBA5"/>
    <w:rsid w:val="2FD4C78F"/>
    <w:rsid w:val="3068A765"/>
    <w:rsid w:val="30841C3A"/>
    <w:rsid w:val="3086AA3C"/>
    <w:rsid w:val="30B1B6F0"/>
    <w:rsid w:val="3116A128"/>
    <w:rsid w:val="312712D2"/>
    <w:rsid w:val="314C49DF"/>
    <w:rsid w:val="31E7E185"/>
    <w:rsid w:val="32131DC6"/>
    <w:rsid w:val="321D49C7"/>
    <w:rsid w:val="3232940A"/>
    <w:rsid w:val="32781813"/>
    <w:rsid w:val="327ABFD6"/>
    <w:rsid w:val="3283ED70"/>
    <w:rsid w:val="3314EB48"/>
    <w:rsid w:val="3324E031"/>
    <w:rsid w:val="337C54A1"/>
    <w:rsid w:val="33A0BB4E"/>
    <w:rsid w:val="33A52B9F"/>
    <w:rsid w:val="33D09906"/>
    <w:rsid w:val="34189330"/>
    <w:rsid w:val="3425DF4B"/>
    <w:rsid w:val="345A4752"/>
    <w:rsid w:val="34FBDD99"/>
    <w:rsid w:val="354FFCEF"/>
    <w:rsid w:val="35AFA549"/>
    <w:rsid w:val="35DA07B4"/>
    <w:rsid w:val="361CB6BD"/>
    <w:rsid w:val="3642D4E3"/>
    <w:rsid w:val="365A5F02"/>
    <w:rsid w:val="3660C06B"/>
    <w:rsid w:val="36B32E87"/>
    <w:rsid w:val="36E05656"/>
    <w:rsid w:val="36F1195A"/>
    <w:rsid w:val="373F02B7"/>
    <w:rsid w:val="3747DD30"/>
    <w:rsid w:val="37540D28"/>
    <w:rsid w:val="376AB35F"/>
    <w:rsid w:val="376AE028"/>
    <w:rsid w:val="3791D455"/>
    <w:rsid w:val="379B2B94"/>
    <w:rsid w:val="37AD1A02"/>
    <w:rsid w:val="37C0729D"/>
    <w:rsid w:val="37C117E0"/>
    <w:rsid w:val="37EB446E"/>
    <w:rsid w:val="3839C54F"/>
    <w:rsid w:val="38903D50"/>
    <w:rsid w:val="38BB420D"/>
    <w:rsid w:val="38DD6018"/>
    <w:rsid w:val="390AE36A"/>
    <w:rsid w:val="390E57A0"/>
    <w:rsid w:val="3912EA50"/>
    <w:rsid w:val="392EB23A"/>
    <w:rsid w:val="394B77F1"/>
    <w:rsid w:val="39529EEC"/>
    <w:rsid w:val="3969695D"/>
    <w:rsid w:val="398058CC"/>
    <w:rsid w:val="3997CB97"/>
    <w:rsid w:val="3A0E8D08"/>
    <w:rsid w:val="3A240B5D"/>
    <w:rsid w:val="3A488713"/>
    <w:rsid w:val="3A8844EB"/>
    <w:rsid w:val="3AF045CA"/>
    <w:rsid w:val="3AF43CFC"/>
    <w:rsid w:val="3AFDBB14"/>
    <w:rsid w:val="3B03C683"/>
    <w:rsid w:val="3B16532E"/>
    <w:rsid w:val="3B6FDA4B"/>
    <w:rsid w:val="3B9F07A5"/>
    <w:rsid w:val="3BA2435F"/>
    <w:rsid w:val="3BCE1702"/>
    <w:rsid w:val="3BDB40AE"/>
    <w:rsid w:val="3BE51DBC"/>
    <w:rsid w:val="3BE5474A"/>
    <w:rsid w:val="3BE5A14F"/>
    <w:rsid w:val="3C3FFDBE"/>
    <w:rsid w:val="3C7E84E8"/>
    <w:rsid w:val="3C825E51"/>
    <w:rsid w:val="3CB95B69"/>
    <w:rsid w:val="3D25AA91"/>
    <w:rsid w:val="3D840ADE"/>
    <w:rsid w:val="3DC4D362"/>
    <w:rsid w:val="3DEB12A4"/>
    <w:rsid w:val="3E2FCEAF"/>
    <w:rsid w:val="3E3A2C11"/>
    <w:rsid w:val="3E41A01C"/>
    <w:rsid w:val="3E567477"/>
    <w:rsid w:val="3EA2F605"/>
    <w:rsid w:val="3ED25885"/>
    <w:rsid w:val="3EF0187F"/>
    <w:rsid w:val="3F091620"/>
    <w:rsid w:val="3FA84C55"/>
    <w:rsid w:val="3FE0A676"/>
    <w:rsid w:val="401C256D"/>
    <w:rsid w:val="40DCCDF3"/>
    <w:rsid w:val="40DE8D01"/>
    <w:rsid w:val="40E6ED87"/>
    <w:rsid w:val="4156BE08"/>
    <w:rsid w:val="417C0F45"/>
    <w:rsid w:val="41B43C12"/>
    <w:rsid w:val="422BB4ED"/>
    <w:rsid w:val="422E4AC4"/>
    <w:rsid w:val="4299CD5D"/>
    <w:rsid w:val="42BE82DB"/>
    <w:rsid w:val="42D2BF2F"/>
    <w:rsid w:val="4311CF0B"/>
    <w:rsid w:val="4319F848"/>
    <w:rsid w:val="4322DE08"/>
    <w:rsid w:val="432B7D03"/>
    <w:rsid w:val="434E68DA"/>
    <w:rsid w:val="43A6A6B4"/>
    <w:rsid w:val="43A95AE5"/>
    <w:rsid w:val="43C2AC7E"/>
    <w:rsid w:val="43CA1FBD"/>
    <w:rsid w:val="4404136D"/>
    <w:rsid w:val="44162FAF"/>
    <w:rsid w:val="444A8CD8"/>
    <w:rsid w:val="44914709"/>
    <w:rsid w:val="4492E030"/>
    <w:rsid w:val="45105017"/>
    <w:rsid w:val="4512DBD9"/>
    <w:rsid w:val="452D95FF"/>
    <w:rsid w:val="459D6764"/>
    <w:rsid w:val="45E0EE2E"/>
    <w:rsid w:val="465E466F"/>
    <w:rsid w:val="466A933B"/>
    <w:rsid w:val="46AFBA5B"/>
    <w:rsid w:val="46DEBF61"/>
    <w:rsid w:val="4710205D"/>
    <w:rsid w:val="472045D2"/>
    <w:rsid w:val="47589971"/>
    <w:rsid w:val="47737022"/>
    <w:rsid w:val="4777C6E3"/>
    <w:rsid w:val="4798144B"/>
    <w:rsid w:val="47C80222"/>
    <w:rsid w:val="485A1F06"/>
    <w:rsid w:val="487A9D1A"/>
    <w:rsid w:val="488D152F"/>
    <w:rsid w:val="489D690F"/>
    <w:rsid w:val="48B765FB"/>
    <w:rsid w:val="490677E2"/>
    <w:rsid w:val="494A03BA"/>
    <w:rsid w:val="494EC557"/>
    <w:rsid w:val="4989F3F1"/>
    <w:rsid w:val="49FA5BCF"/>
    <w:rsid w:val="4A9F74EA"/>
    <w:rsid w:val="4AA37401"/>
    <w:rsid w:val="4AE5C572"/>
    <w:rsid w:val="4B548499"/>
    <w:rsid w:val="4B699703"/>
    <w:rsid w:val="4B9452EE"/>
    <w:rsid w:val="4BA0DEA1"/>
    <w:rsid w:val="4C228B6B"/>
    <w:rsid w:val="4C2DFADB"/>
    <w:rsid w:val="4C31373B"/>
    <w:rsid w:val="4C5B583C"/>
    <w:rsid w:val="4CAB3303"/>
    <w:rsid w:val="4CC883DA"/>
    <w:rsid w:val="4CE05D83"/>
    <w:rsid w:val="4DB40D8B"/>
    <w:rsid w:val="4DF9680C"/>
    <w:rsid w:val="4E55FD99"/>
    <w:rsid w:val="4E56DE58"/>
    <w:rsid w:val="4ECF6EA8"/>
    <w:rsid w:val="4EE55901"/>
    <w:rsid w:val="4EEAF587"/>
    <w:rsid w:val="4F0B54A1"/>
    <w:rsid w:val="4FA0B91A"/>
    <w:rsid w:val="502EA0D5"/>
    <w:rsid w:val="50706901"/>
    <w:rsid w:val="507E8FB4"/>
    <w:rsid w:val="50D959EB"/>
    <w:rsid w:val="50EE3DF7"/>
    <w:rsid w:val="5165B30F"/>
    <w:rsid w:val="51B2BF50"/>
    <w:rsid w:val="51F9C248"/>
    <w:rsid w:val="5210825D"/>
    <w:rsid w:val="5229B226"/>
    <w:rsid w:val="5245987C"/>
    <w:rsid w:val="524C45F9"/>
    <w:rsid w:val="524E5B42"/>
    <w:rsid w:val="5284462F"/>
    <w:rsid w:val="52BE4821"/>
    <w:rsid w:val="52E0E16A"/>
    <w:rsid w:val="5317F789"/>
    <w:rsid w:val="53625D7A"/>
    <w:rsid w:val="538FF91C"/>
    <w:rsid w:val="539DFFAF"/>
    <w:rsid w:val="5408C3AB"/>
    <w:rsid w:val="5418F4B2"/>
    <w:rsid w:val="54251E58"/>
    <w:rsid w:val="544309EB"/>
    <w:rsid w:val="544B4014"/>
    <w:rsid w:val="5453C169"/>
    <w:rsid w:val="546B8D5E"/>
    <w:rsid w:val="5499C28E"/>
    <w:rsid w:val="54A33D63"/>
    <w:rsid w:val="54E16C3C"/>
    <w:rsid w:val="551FD2BC"/>
    <w:rsid w:val="5536020D"/>
    <w:rsid w:val="558AD2BB"/>
    <w:rsid w:val="5592A753"/>
    <w:rsid w:val="55DAABDF"/>
    <w:rsid w:val="55DCBFCD"/>
    <w:rsid w:val="56133387"/>
    <w:rsid w:val="56288FD4"/>
    <w:rsid w:val="564EE0BB"/>
    <w:rsid w:val="56A95899"/>
    <w:rsid w:val="56CCB525"/>
    <w:rsid w:val="56F77E1A"/>
    <w:rsid w:val="56F9B19E"/>
    <w:rsid w:val="57117125"/>
    <w:rsid w:val="574D4603"/>
    <w:rsid w:val="5773C21D"/>
    <w:rsid w:val="578322FD"/>
    <w:rsid w:val="57A5FF52"/>
    <w:rsid w:val="57D0A833"/>
    <w:rsid w:val="57DFE5C1"/>
    <w:rsid w:val="586D21F0"/>
    <w:rsid w:val="58CF624D"/>
    <w:rsid w:val="590A97AF"/>
    <w:rsid w:val="594225BE"/>
    <w:rsid w:val="598ACCD1"/>
    <w:rsid w:val="59EB1FE8"/>
    <w:rsid w:val="5A1D8597"/>
    <w:rsid w:val="5A76BC32"/>
    <w:rsid w:val="5AD94C88"/>
    <w:rsid w:val="5AE1C0BD"/>
    <w:rsid w:val="5AFAA2E5"/>
    <w:rsid w:val="5B0EED1C"/>
    <w:rsid w:val="5B1D142B"/>
    <w:rsid w:val="5B292FF8"/>
    <w:rsid w:val="5B36AB39"/>
    <w:rsid w:val="5B4C21E1"/>
    <w:rsid w:val="5B6F1346"/>
    <w:rsid w:val="5B7ED8C5"/>
    <w:rsid w:val="5C2CE45E"/>
    <w:rsid w:val="5CE0092A"/>
    <w:rsid w:val="5CEE722A"/>
    <w:rsid w:val="5D0CE85E"/>
    <w:rsid w:val="5D290AB6"/>
    <w:rsid w:val="5D332BEB"/>
    <w:rsid w:val="5DA3C094"/>
    <w:rsid w:val="5DDA1CC4"/>
    <w:rsid w:val="5DF38DD1"/>
    <w:rsid w:val="5E1D098F"/>
    <w:rsid w:val="5E3512FC"/>
    <w:rsid w:val="5E41B74D"/>
    <w:rsid w:val="5ECB403F"/>
    <w:rsid w:val="5F055FD0"/>
    <w:rsid w:val="5F194ACD"/>
    <w:rsid w:val="5F21CD00"/>
    <w:rsid w:val="5F574152"/>
    <w:rsid w:val="5F94E26B"/>
    <w:rsid w:val="5FA29F36"/>
    <w:rsid w:val="60055134"/>
    <w:rsid w:val="6014D363"/>
    <w:rsid w:val="605C4E26"/>
    <w:rsid w:val="6078A302"/>
    <w:rsid w:val="60A5B29F"/>
    <w:rsid w:val="60B45F64"/>
    <w:rsid w:val="61106A20"/>
    <w:rsid w:val="61698BB7"/>
    <w:rsid w:val="61B844BE"/>
    <w:rsid w:val="61E3554A"/>
    <w:rsid w:val="61E511D4"/>
    <w:rsid w:val="61F2B439"/>
    <w:rsid w:val="6200D673"/>
    <w:rsid w:val="62613E0C"/>
    <w:rsid w:val="62E24F36"/>
    <w:rsid w:val="6323FC53"/>
    <w:rsid w:val="632AC1FF"/>
    <w:rsid w:val="63568A70"/>
    <w:rsid w:val="636636C8"/>
    <w:rsid w:val="637AC014"/>
    <w:rsid w:val="638C1F86"/>
    <w:rsid w:val="6392673A"/>
    <w:rsid w:val="63A04DAD"/>
    <w:rsid w:val="63D82E21"/>
    <w:rsid w:val="63EC0E49"/>
    <w:rsid w:val="63FD3379"/>
    <w:rsid w:val="63FDC4FA"/>
    <w:rsid w:val="63FEE2A8"/>
    <w:rsid w:val="64500F08"/>
    <w:rsid w:val="6457A88D"/>
    <w:rsid w:val="64821829"/>
    <w:rsid w:val="64E93BE9"/>
    <w:rsid w:val="64FF12AC"/>
    <w:rsid w:val="65086D50"/>
    <w:rsid w:val="651ECB9A"/>
    <w:rsid w:val="653B6ADA"/>
    <w:rsid w:val="654D127B"/>
    <w:rsid w:val="65B3ABAF"/>
    <w:rsid w:val="65B75A41"/>
    <w:rsid w:val="65D7E5E2"/>
    <w:rsid w:val="65F7CF6C"/>
    <w:rsid w:val="661B5B6D"/>
    <w:rsid w:val="66368CB3"/>
    <w:rsid w:val="665D4176"/>
    <w:rsid w:val="665FDEB0"/>
    <w:rsid w:val="666BF5BA"/>
    <w:rsid w:val="667FFD93"/>
    <w:rsid w:val="6691A5BE"/>
    <w:rsid w:val="66B2E6AD"/>
    <w:rsid w:val="66ECE85E"/>
    <w:rsid w:val="6703B4B2"/>
    <w:rsid w:val="6727F826"/>
    <w:rsid w:val="678863AF"/>
    <w:rsid w:val="67A46ACA"/>
    <w:rsid w:val="67BAC394"/>
    <w:rsid w:val="67BD7744"/>
    <w:rsid w:val="67C90F6B"/>
    <w:rsid w:val="67F4DC6E"/>
    <w:rsid w:val="67F8B641"/>
    <w:rsid w:val="68616340"/>
    <w:rsid w:val="6894B1D8"/>
    <w:rsid w:val="68DC39AE"/>
    <w:rsid w:val="68F9CCE8"/>
    <w:rsid w:val="69019198"/>
    <w:rsid w:val="692E394B"/>
    <w:rsid w:val="6937F23F"/>
    <w:rsid w:val="695EA341"/>
    <w:rsid w:val="69668673"/>
    <w:rsid w:val="69B3354E"/>
    <w:rsid w:val="69FD4C9B"/>
    <w:rsid w:val="6A06FE6B"/>
    <w:rsid w:val="6A210ADF"/>
    <w:rsid w:val="6A48BC9D"/>
    <w:rsid w:val="6A6957C1"/>
    <w:rsid w:val="6A8A154E"/>
    <w:rsid w:val="6AA20E09"/>
    <w:rsid w:val="6AB30255"/>
    <w:rsid w:val="6AF1FB0E"/>
    <w:rsid w:val="6B072EA7"/>
    <w:rsid w:val="6B60DCF6"/>
    <w:rsid w:val="6B6295BB"/>
    <w:rsid w:val="6B99CDE7"/>
    <w:rsid w:val="6BAC2E81"/>
    <w:rsid w:val="6BD00D4D"/>
    <w:rsid w:val="6BDDEFB1"/>
    <w:rsid w:val="6C6861E3"/>
    <w:rsid w:val="6C8CA2EE"/>
    <w:rsid w:val="6C9051E5"/>
    <w:rsid w:val="6CDD0980"/>
    <w:rsid w:val="6CE6EB73"/>
    <w:rsid w:val="6D0889E3"/>
    <w:rsid w:val="6D1503A3"/>
    <w:rsid w:val="6D1B2DBA"/>
    <w:rsid w:val="6D2F236F"/>
    <w:rsid w:val="6D3C64BC"/>
    <w:rsid w:val="6D6A7B4E"/>
    <w:rsid w:val="6D827A81"/>
    <w:rsid w:val="6D8DD75D"/>
    <w:rsid w:val="6DA19129"/>
    <w:rsid w:val="6DA93677"/>
    <w:rsid w:val="6DBED4DD"/>
    <w:rsid w:val="6E01A715"/>
    <w:rsid w:val="6E561A7C"/>
    <w:rsid w:val="6E81AC51"/>
    <w:rsid w:val="6EBB5A4A"/>
    <w:rsid w:val="6EC0B858"/>
    <w:rsid w:val="6EC55F4A"/>
    <w:rsid w:val="6ED228C0"/>
    <w:rsid w:val="6EE4FC4A"/>
    <w:rsid w:val="6EEC5A41"/>
    <w:rsid w:val="6F1B5518"/>
    <w:rsid w:val="6F431790"/>
    <w:rsid w:val="6F9EED56"/>
    <w:rsid w:val="705DFCC2"/>
    <w:rsid w:val="70879ED9"/>
    <w:rsid w:val="708C477F"/>
    <w:rsid w:val="70C70B19"/>
    <w:rsid w:val="70D5B2F5"/>
    <w:rsid w:val="70D6B1CE"/>
    <w:rsid w:val="70F47A5C"/>
    <w:rsid w:val="7109FF35"/>
    <w:rsid w:val="711E8ED3"/>
    <w:rsid w:val="71770EE2"/>
    <w:rsid w:val="71B502A4"/>
    <w:rsid w:val="71EA7A73"/>
    <w:rsid w:val="7208F5AB"/>
    <w:rsid w:val="7209262E"/>
    <w:rsid w:val="722F7944"/>
    <w:rsid w:val="723523B8"/>
    <w:rsid w:val="724832D8"/>
    <w:rsid w:val="7289478A"/>
    <w:rsid w:val="7289FE3E"/>
    <w:rsid w:val="7293900C"/>
    <w:rsid w:val="72B15232"/>
    <w:rsid w:val="72D60FAC"/>
    <w:rsid w:val="73587C4A"/>
    <w:rsid w:val="738739E4"/>
    <w:rsid w:val="73A34530"/>
    <w:rsid w:val="73BFFBF1"/>
    <w:rsid w:val="73F55783"/>
    <w:rsid w:val="742B3027"/>
    <w:rsid w:val="747B47BB"/>
    <w:rsid w:val="7497A2CA"/>
    <w:rsid w:val="74AB55A9"/>
    <w:rsid w:val="74F47D35"/>
    <w:rsid w:val="74F708B8"/>
    <w:rsid w:val="75271474"/>
    <w:rsid w:val="752C50F9"/>
    <w:rsid w:val="7560A237"/>
    <w:rsid w:val="75DFF80D"/>
    <w:rsid w:val="764405E5"/>
    <w:rsid w:val="764EE561"/>
    <w:rsid w:val="7686CC78"/>
    <w:rsid w:val="769E8E2C"/>
    <w:rsid w:val="76A74C63"/>
    <w:rsid w:val="77409B2A"/>
    <w:rsid w:val="778E58AC"/>
    <w:rsid w:val="779ED59C"/>
    <w:rsid w:val="77A3200C"/>
    <w:rsid w:val="77A87721"/>
    <w:rsid w:val="77CD0A09"/>
    <w:rsid w:val="77CD9BFB"/>
    <w:rsid w:val="77EF4501"/>
    <w:rsid w:val="78507375"/>
    <w:rsid w:val="785A74CF"/>
    <w:rsid w:val="785E07CC"/>
    <w:rsid w:val="78BE861C"/>
    <w:rsid w:val="78D64CE2"/>
    <w:rsid w:val="79198C3F"/>
    <w:rsid w:val="7973C8E4"/>
    <w:rsid w:val="79A0DEB2"/>
    <w:rsid w:val="7A161177"/>
    <w:rsid w:val="7A2E0722"/>
    <w:rsid w:val="7A71AEFF"/>
    <w:rsid w:val="7AAA1EFD"/>
    <w:rsid w:val="7AAA6481"/>
    <w:rsid w:val="7AC16BCD"/>
    <w:rsid w:val="7AE4BDD3"/>
    <w:rsid w:val="7B5ADB24"/>
    <w:rsid w:val="7BA4FE2B"/>
    <w:rsid w:val="7C2D7F78"/>
    <w:rsid w:val="7C42A86E"/>
    <w:rsid w:val="7C563F26"/>
    <w:rsid w:val="7C75A1BD"/>
    <w:rsid w:val="7C7BCC77"/>
    <w:rsid w:val="7C9E2678"/>
    <w:rsid w:val="7D4872F9"/>
    <w:rsid w:val="7D4E3044"/>
    <w:rsid w:val="7D988965"/>
    <w:rsid w:val="7DF7EEEA"/>
    <w:rsid w:val="7E0A0A91"/>
    <w:rsid w:val="7E10AF82"/>
    <w:rsid w:val="7E84676E"/>
    <w:rsid w:val="7EDE49AF"/>
    <w:rsid w:val="7EE20351"/>
    <w:rsid w:val="7F0FBA46"/>
    <w:rsid w:val="7F143F3D"/>
    <w:rsid w:val="7F1B5A6F"/>
    <w:rsid w:val="7F383115"/>
    <w:rsid w:val="7FAC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CC17B1"/>
  <w14:defaultImageDpi w14:val="300"/>
  <w15:docId w15:val="{A6C17496-2E0D-4918-8188-01DAE1B9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4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D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zzi, Paolo</cp:lastModifiedBy>
  <cp:revision>33</cp:revision>
  <dcterms:created xsi:type="dcterms:W3CDTF">2013-12-23T23:15:00Z</dcterms:created>
  <dcterms:modified xsi:type="dcterms:W3CDTF">2026-05-01T1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53958-27a1-4dd5-af66-dd36f8621c21</vt:lpwstr>
  </property>
</Properties>
</file>